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BBEE9" w14:textId="77777777" w:rsidR="00281CF6" w:rsidRDefault="00281CF6" w:rsidP="00281CF6">
      <w:pPr>
        <w:pStyle w:val="Heading2"/>
        <w:tabs>
          <w:tab w:val="left" w:pos="440"/>
        </w:tabs>
        <w:rPr>
          <w:rFonts w:ascii="Helvetica" w:eastAsia="Helvetica" w:hAnsi="Helvetica" w:cs="Helvetica"/>
          <w:color w:val="333333"/>
          <w:sz w:val="28"/>
          <w:szCs w:val="28"/>
        </w:rPr>
      </w:pPr>
      <w:r>
        <w:rPr>
          <w:rFonts w:ascii="Helvetica" w:eastAsia="Helvetica" w:hAnsi="Helvetica" w:cs="Helvetica"/>
          <w:color w:val="333333"/>
          <w:sz w:val="28"/>
          <w:szCs w:val="28"/>
        </w:rPr>
        <w:t>Appendix 1. Notes, Words, and Tokens Over Time – All Years</w:t>
      </w:r>
    </w:p>
    <w:p w14:paraId="6D8BCF73" w14:textId="77777777" w:rsidR="00281CF6" w:rsidRPr="00281CF6" w:rsidRDefault="00281CF6" w:rsidP="00281CF6"/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636"/>
        <w:gridCol w:w="1369"/>
        <w:gridCol w:w="2561"/>
        <w:gridCol w:w="2602"/>
        <w:gridCol w:w="2712"/>
      </w:tblGrid>
      <w:tr w:rsidR="63602771" w14:paraId="5E8E4F5C" w14:textId="77777777" w:rsidTr="63602771">
        <w:trPr>
          <w:trHeight w:val="360"/>
        </w:trPr>
        <w:tc>
          <w:tcPr>
            <w:tcW w:w="636" w:type="dxa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381EAE" w14:textId="6C08768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Year</w:t>
            </w:r>
          </w:p>
        </w:tc>
        <w:tc>
          <w:tcPr>
            <w:tcW w:w="1369" w:type="dxa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F0B6A8" w14:textId="757E882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ED Encounters</w:t>
            </w:r>
          </w:p>
        </w:tc>
        <w:tc>
          <w:tcPr>
            <w:tcW w:w="2561" w:type="dxa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F6A0D86" w14:textId="6BC1CD1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Median (IQR) Previous Notes</w:t>
            </w:r>
          </w:p>
        </w:tc>
        <w:tc>
          <w:tcPr>
            <w:tcW w:w="2602" w:type="dxa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DEF5F7" w14:textId="1206EAAA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Median (IQR) Previous Words</w:t>
            </w:r>
          </w:p>
        </w:tc>
        <w:tc>
          <w:tcPr>
            <w:tcW w:w="2712" w:type="dxa"/>
            <w:tcBorders>
              <w:top w:val="single" w:sz="12" w:space="0" w:color="111111"/>
              <w:left w:val="nil"/>
              <w:bottom w:val="single" w:sz="8" w:space="0" w:color="11111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780DD1F" w14:textId="5E0400A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Median (IQR) Previous Tokens</w:t>
            </w:r>
          </w:p>
        </w:tc>
      </w:tr>
      <w:tr w:rsidR="63602771" w14:paraId="290FC928" w14:textId="77777777" w:rsidTr="63602771">
        <w:trPr>
          <w:trHeight w:val="345"/>
        </w:trPr>
        <w:tc>
          <w:tcPr>
            <w:tcW w:w="9880" w:type="dxa"/>
            <w:gridSpan w:val="5"/>
            <w:tcBorders>
              <w:top w:val="single" w:sz="8" w:space="0" w:color="11111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39CDCA8" w14:textId="27A26252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b/>
                <w:bCs/>
                <w:color w:val="222222"/>
              </w:rPr>
              <w:t>All</w:t>
            </w:r>
            <w:r w:rsidR="00281CF6">
              <w:rPr>
                <w:rFonts w:ascii="Arial Narrow" w:eastAsia="Arial Narrow" w:hAnsi="Arial Narrow" w:cs="Arial Narrow"/>
                <w:b/>
                <w:bCs/>
                <w:color w:val="222222"/>
              </w:rPr>
              <w:t xml:space="preserve"> ED</w:t>
            </w:r>
            <w:r w:rsidRPr="63602771">
              <w:rPr>
                <w:rFonts w:ascii="Arial Narrow" w:eastAsia="Arial Narrow" w:hAnsi="Arial Narrow" w:cs="Arial Narrow"/>
                <w:b/>
                <w:bCs/>
                <w:color w:val="222222"/>
              </w:rPr>
              <w:t xml:space="preserve"> Encounters</w:t>
            </w:r>
          </w:p>
        </w:tc>
      </w:tr>
      <w:tr w:rsidR="63602771" w14:paraId="6E72BA34" w14:textId="77777777" w:rsidTr="63602771">
        <w:trPr>
          <w:trHeight w:val="330"/>
        </w:trPr>
        <w:tc>
          <w:tcPr>
            <w:tcW w:w="63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B5BCD5E" w14:textId="3CD01B3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A440DE5" w14:textId="4A201349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9,507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19AF9AA" w14:textId="338413B0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 (1 - 16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A68F08A" w14:textId="536AD530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,735 (447 - 5,521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5EB21C6" w14:textId="45685EE6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,938 (784 - 9,387)</w:t>
            </w:r>
          </w:p>
        </w:tc>
      </w:tr>
      <w:tr w:rsidR="63602771" w14:paraId="664DCE42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EF8C28A" w14:textId="7A3A7FD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227B2AE" w14:textId="2947215A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7,62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0CC0F6F" w14:textId="06BEA1B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0 (1 - 36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C636D61" w14:textId="5EADE3B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,886 (33 - 7,555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4A6F0C4" w14:textId="5CDDC634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,283 (58 - 13,074)</w:t>
            </w:r>
          </w:p>
        </w:tc>
      </w:tr>
      <w:tr w:rsidR="63602771" w14:paraId="195D0D23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DDD1CE1" w14:textId="70463E66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085550E" w14:textId="1746146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3,10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95015FA" w14:textId="76CE5FEA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3 (3 - 74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6047741" w14:textId="37657EA4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,488 (278 - 12,286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D5BFDE9" w14:textId="4FE77A8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6,014 (502 - 21,331)</w:t>
            </w:r>
          </w:p>
        </w:tc>
      </w:tr>
      <w:tr w:rsidR="63602771" w14:paraId="5F2B0540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81354D8" w14:textId="6634B85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8753A7F" w14:textId="33BD275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3,49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8BA9045" w14:textId="3EB09FDD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9 (7 - 155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1D31899" w14:textId="40CE5F28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7,036 (820 - 25,115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D25318C" w14:textId="1EA2A89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1,954 (1,390 - 43,212)</w:t>
            </w:r>
          </w:p>
        </w:tc>
      </w:tr>
      <w:tr w:rsidR="63602771" w14:paraId="05035C87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1CB3895" w14:textId="2335330F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6526EFC" w14:textId="40F99F46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9,22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D905F14" w14:textId="272DBA69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91 (14 - 271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3700A12" w14:textId="44621A5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2,011 (1,650 - 40,747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7C505F4" w14:textId="264DFE2A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,412 (2,784 - 70,508)</w:t>
            </w:r>
          </w:p>
        </w:tc>
      </w:tr>
      <w:tr w:rsidR="63602771" w14:paraId="347F85DD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412999C" w14:textId="12CCF38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C54BDB9" w14:textId="685EB49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0,07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F9BFAFD" w14:textId="74CA35B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16 (20 - 349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02564F7" w14:textId="1151007A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4,361 (2,125 - 48,549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F985C98" w14:textId="0747E9F2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4,546 (3,572 - 84,543)</w:t>
            </w:r>
          </w:p>
        </w:tc>
      </w:tr>
      <w:tr w:rsidR="63602771" w14:paraId="5C8F4DDC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219B3F1" w14:textId="2B2A0439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357A037" w14:textId="526A494A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1,02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6E71CA9" w14:textId="03E203AF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45 (28 - 416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F3410CD" w14:textId="7BD43CDF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8,037 (3,157 - 57,764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41B7820" w14:textId="522042E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0,709 (5,254 - 100,110)</w:t>
            </w:r>
          </w:p>
        </w:tc>
      </w:tr>
      <w:tr w:rsidR="63602771" w14:paraId="1D2D12EC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34C94A8" w14:textId="015BD779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3A315C2" w14:textId="7B1CE599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2,15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8D07A10" w14:textId="44874634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65 (32 - 471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8F39D47" w14:textId="7C50530D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2,249 (4,016 - 69,041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8C3AA46" w14:textId="7634877A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7,608 (6,641 - 119,719)</w:t>
            </w:r>
          </w:p>
        </w:tc>
      </w:tr>
      <w:tr w:rsidR="63602771" w14:paraId="01BA4681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8ABE37A" w14:textId="2A7895D2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861B1B7" w14:textId="1B6B96B8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3,06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273268A" w14:textId="2681EB3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76 (36 - 512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CCF7BEF" w14:textId="1F91D5D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5,592 (5,169 - 79,726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4086297" w14:textId="390CC18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3,020 (8,593 - 137,845)</w:t>
            </w:r>
          </w:p>
        </w:tc>
      </w:tr>
      <w:tr w:rsidR="63602771" w14:paraId="1F6EED08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B723B33" w14:textId="42686FC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941B683" w14:textId="5FB478EA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5,14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5640A89" w14:textId="7F3FAA6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22 (47 - 616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5BD40F9" w14:textId="55BBDBD2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4,088 (6,944 - 100,365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2870846" w14:textId="03A5D6C3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7,528 (11,470 - 173,390)</w:t>
            </w:r>
          </w:p>
        </w:tc>
      </w:tr>
      <w:tr w:rsidR="63602771" w14:paraId="52050D99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392D1EC" w14:textId="42A786F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E7B9A95" w14:textId="082406EA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2,89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07A859E" w14:textId="41682B3D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44 (53 - 669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7799137" w14:textId="32CD4D58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9,383 (8,538 - 112,680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65B23BD" w14:textId="534D9EC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66,133 (14,091 - 193,768)</w:t>
            </w:r>
          </w:p>
        </w:tc>
      </w:tr>
      <w:tr w:rsidR="63602771" w14:paraId="470DB615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870520C" w14:textId="2D40D829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776323C" w14:textId="1F24263D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6,657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396A5CA" w14:textId="4F15160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75 (63 - 732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7D5A570" w14:textId="3991A7DF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6,150 (10,634 - 129,163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E8EC2C8" w14:textId="282C2AF9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77,476 (17,484 - 222,417)</w:t>
            </w:r>
          </w:p>
        </w:tc>
      </w:tr>
      <w:tr w:rsidR="63602771" w14:paraId="4ABFB8BF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354545F" w14:textId="58110B1F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363A805" w14:textId="7C331FE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9,71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C5FE459" w14:textId="09FDC419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90 (66 - 780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E3E8A6C" w14:textId="0EA3E64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8,355 (10,406 - 136,250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F02EA0B" w14:textId="013DED5A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81,000 (17,142 - 233,384)</w:t>
            </w:r>
          </w:p>
        </w:tc>
      </w:tr>
      <w:tr w:rsidR="63602771" w14:paraId="7157BEF9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67411FA" w14:textId="4C7D6A76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5782DBC" w14:textId="409950D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64,09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6CE854E" w14:textId="27674B96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96 (66 - 804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4F6BDF8" w14:textId="7BB771E0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8,937 (10,325 - 140,338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E40693C" w14:textId="142520A0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82,005 (16,995 - 240,287)</w:t>
            </w:r>
          </w:p>
        </w:tc>
      </w:tr>
      <w:tr w:rsidR="63602771" w14:paraId="438ED8F1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3BCFF32" w14:textId="25E2945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2A7A445" w14:textId="5BE13C1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7,67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478E9B7" w14:textId="1134A18D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26 (81 - 864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18CC97A" w14:textId="4027A684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3,124 (12,712 - 149,098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B33E542" w14:textId="52F7FC5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89,311 (20,970 - 255,811)</w:t>
            </w:r>
          </w:p>
        </w:tc>
      </w:tr>
      <w:tr w:rsidR="63602771" w14:paraId="4FDD6CFA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3410362" w14:textId="4FA22623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34B45BC" w14:textId="6BF905E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68,11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1ADC059" w14:textId="47077C5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42 (83 - 881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5C1E708" w14:textId="152D74A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6,285 (12,618 - 152,589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ABF42F0" w14:textId="54161AC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94,123 (20,736 - 262,056)</w:t>
            </w:r>
          </w:p>
        </w:tc>
      </w:tr>
      <w:tr w:rsidR="63602771" w14:paraId="2E4B8344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78999E1" w14:textId="2466E0B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2BF8B01" w14:textId="6F64697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71,34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54C2490" w14:textId="40B77A72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59 (84 - 943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955727C" w14:textId="74DFAF5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8,662 (12,615 - 162,775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44AFE47" w14:textId="12FF2903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98,308 (20,819 - 279,576)</w:t>
            </w:r>
          </w:p>
        </w:tc>
      </w:tr>
      <w:tr w:rsidR="63602771" w14:paraId="4FD0B25C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A38D0C5" w14:textId="313927E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2628BB3" w14:textId="0F6D885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6,06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BDE79D5" w14:textId="227DBDD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66 (96 - 958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E824B28" w14:textId="3DDC9390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9,126 (14,119 - 166,747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C2D6542" w14:textId="5807B3E4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99,492 (23,436 - 286,147)</w:t>
            </w:r>
          </w:p>
        </w:tc>
      </w:tr>
      <w:tr w:rsidR="63602771" w14:paraId="62E2A4A1" w14:textId="77777777" w:rsidTr="63602771">
        <w:trPr>
          <w:trHeight w:val="345"/>
        </w:trPr>
        <w:tc>
          <w:tcPr>
            <w:tcW w:w="9880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EFD95BD" w14:textId="717F09AD" w:rsidR="63602771" w:rsidRDefault="00281CF6" w:rsidP="63602771">
            <w:pPr>
              <w:spacing w:after="0"/>
            </w:pPr>
            <w:r>
              <w:rPr>
                <w:rFonts w:ascii="Arial Narrow" w:eastAsia="Arial Narrow" w:hAnsi="Arial Narrow" w:cs="Arial Narrow"/>
                <w:b/>
                <w:bCs/>
                <w:color w:val="222222"/>
              </w:rPr>
              <w:t xml:space="preserve">ED Encounters Resulting </w:t>
            </w:r>
            <w:r w:rsidR="00D87ABA">
              <w:rPr>
                <w:rFonts w:ascii="Arial Narrow" w:eastAsia="Arial Narrow" w:hAnsi="Arial Narrow" w:cs="Arial Narrow"/>
                <w:b/>
                <w:bCs/>
                <w:color w:val="222222"/>
              </w:rPr>
              <w:t>i</w:t>
            </w:r>
            <w:r>
              <w:rPr>
                <w:rFonts w:ascii="Arial Narrow" w:eastAsia="Arial Narrow" w:hAnsi="Arial Narrow" w:cs="Arial Narrow"/>
                <w:b/>
                <w:bCs/>
                <w:color w:val="222222"/>
              </w:rPr>
              <w:t>n General Care Admission</w:t>
            </w:r>
          </w:p>
        </w:tc>
      </w:tr>
      <w:tr w:rsidR="63602771" w14:paraId="5064D036" w14:textId="77777777" w:rsidTr="63602771">
        <w:trPr>
          <w:trHeight w:val="330"/>
        </w:trPr>
        <w:tc>
          <w:tcPr>
            <w:tcW w:w="63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F454660" w14:textId="5814397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9D336A9" w14:textId="611908CD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,59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695317A" w14:textId="52FA4EC6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32 (34 - 327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45CF334" w14:textId="1CC35D23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3,234 (5,284 - 61,325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56DAA2D" w14:textId="4BCAC02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0,449 (9,304 - 109,084)</w:t>
            </w:r>
          </w:p>
        </w:tc>
      </w:tr>
      <w:tr w:rsidR="63602771" w14:paraId="7B26DC93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AD3E7EE" w14:textId="3FAF6AD6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22EB411" w14:textId="23A715E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,56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2069C90" w14:textId="5F792F44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82 (50 - 422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819D8CD" w14:textId="40FAFF49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9,288 (6,670 - 72,070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8E1EFF1" w14:textId="0F3C86D9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0,986 (11,396 - 128,649)</w:t>
            </w:r>
          </w:p>
        </w:tc>
      </w:tr>
      <w:tr w:rsidR="63602771" w14:paraId="6274FA92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79C89A6" w14:textId="778147C0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366CC51" w14:textId="48B4FB4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,91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949C098" w14:textId="501FEB0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40 (66 - 552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A85E20E" w14:textId="752BF25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4,808 (8,658 - 90,577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080745B" w14:textId="2EC18C09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61,298 (14,798 - 163,230)</w:t>
            </w:r>
          </w:p>
        </w:tc>
      </w:tr>
      <w:tr w:rsidR="63602771" w14:paraId="118AAB12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77C51FF" w14:textId="29E14616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1A11877" w14:textId="5848329D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,26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7E083F2" w14:textId="02C08C43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85 (79 - 659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F19E126" w14:textId="2E1FC31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0,315 (10,196 - 104,275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8CBB9CB" w14:textId="1E2E7D2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70,585 (17,309 - 186,260)</w:t>
            </w:r>
          </w:p>
        </w:tc>
      </w:tr>
      <w:tr w:rsidR="63602771" w14:paraId="7B000112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D3020DC" w14:textId="7AFA94AF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32AB0FB" w14:textId="57245602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,76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88ECCED" w14:textId="78ACF394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04 (82 - 703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975A7CA" w14:textId="3398823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6,384 (11,553 - 114,160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0A3E68F" w14:textId="455C7316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80,614 (19,265 - 204,466)</w:t>
            </w:r>
          </w:p>
        </w:tc>
      </w:tr>
      <w:tr w:rsidR="63602771" w14:paraId="4A0A4141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A5FF22F" w14:textId="0B100594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8B04CF6" w14:textId="198B6AC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,64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3A06E3D" w14:textId="41E2418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28 (89 - 794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C4A2105" w14:textId="5574BCCF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4,153 (13,595 - 136,363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9D45A00" w14:textId="56A7A60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93,972 (22,988 - 241,014)</w:t>
            </w:r>
          </w:p>
        </w:tc>
      </w:tr>
      <w:tr w:rsidR="63602771" w14:paraId="151A9648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2C4AE39" w14:textId="377FF659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88B40EA" w14:textId="6F6CC4A4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2,637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39B0917" w14:textId="4546051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58 (98 - 855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C6F5C7C" w14:textId="15E3EE3D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60,469 (15,664 - 148,842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6BD0330" w14:textId="6A4029A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04,642 (26,634 - 263,437)</w:t>
            </w:r>
          </w:p>
        </w:tc>
      </w:tr>
      <w:tr w:rsidR="63602771" w14:paraId="301FBBDE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13EB558" w14:textId="3F0912E0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4D3DA65" w14:textId="1FD29FD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3,37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F1A961F" w14:textId="5955ACF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98 (112 - 950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EC14EC9" w14:textId="4036D3E3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69,894 (18,723 - 172,662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1C4D54E" w14:textId="7ED7DE99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21,084 (31,736 - 304,286)</w:t>
            </w:r>
          </w:p>
        </w:tc>
      </w:tr>
      <w:tr w:rsidR="63602771" w14:paraId="6AE3639F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A942B78" w14:textId="2516394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5428559" w14:textId="77B28898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3,15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E77FFBB" w14:textId="6AD38068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36 (128 - 1,035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D16B52E" w14:textId="41200A66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80,991 (22,622 - 194,124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3B78579" w14:textId="738D9B64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40,220 (38,455 - 341,617)</w:t>
            </w:r>
          </w:p>
        </w:tc>
      </w:tr>
      <w:tr w:rsidR="63602771" w14:paraId="3D316FD0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FAD1C02" w14:textId="2DBCC42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F6E5A7B" w14:textId="0E59AA86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3,10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A23B82F" w14:textId="382D1F2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49 (125 - 1,061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B61038C" w14:textId="07E19D5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81,139 (21,618 - 198,322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9457F07" w14:textId="421AFAE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40,377 (36,428 - 347,990)</w:t>
            </w:r>
          </w:p>
        </w:tc>
      </w:tr>
      <w:tr w:rsidR="63602771" w14:paraId="07DE41A1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AFBFD54" w14:textId="299A542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400FE30" w14:textId="646E3973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2,34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820F8B1" w14:textId="36929FE3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69 (132 - 1,075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3FF155E" w14:textId="2F599F5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83,190 (22,497 - 199,254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1FB7218" w14:textId="70C1289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43,686 (38,253 - 350,797)</w:t>
            </w:r>
          </w:p>
        </w:tc>
      </w:tr>
      <w:tr w:rsidR="63602771" w14:paraId="6FE921AA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1BA18F7" w14:textId="280F357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1641C22" w14:textId="37C64740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2,10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B7DC6AB" w14:textId="4DFA58CA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94 (148 - 1,158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42E43F8" w14:textId="69031E38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85,730 (24,830 - 214,029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ACB6359" w14:textId="5D45220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47,706 (41,678 - 375,749)</w:t>
            </w:r>
          </w:p>
        </w:tc>
      </w:tr>
      <w:tr w:rsidR="63602771" w14:paraId="6DD9C60C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5F77DBF" w14:textId="06F732F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1EDF6C2" w14:textId="1102113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4,227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F662219" w14:textId="741AB100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37 (157 - 1,216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779368C" w14:textId="6D41C02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94,115 (25,428 - 226,708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CECB54C" w14:textId="44CEA76D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62,794 (42,773 - 397,156)</w:t>
            </w:r>
          </w:p>
        </w:tc>
      </w:tr>
      <w:tr w:rsidR="63602771" w14:paraId="305F3665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F6A2982" w14:textId="3A5463B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EC2A8C7" w14:textId="05352D64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4,38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B48424C" w14:textId="7699A26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41 (163 - 1,278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BF5F2CA" w14:textId="4915B44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95,411 (24,986 - 235,513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7F99A41" w14:textId="62F21A3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65,193 (41,844 - 413,185)</w:t>
            </w:r>
          </w:p>
        </w:tc>
      </w:tr>
      <w:tr w:rsidR="63602771" w14:paraId="077C32B6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988F2F2" w14:textId="2834160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A894175" w14:textId="5A58B71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,16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2F46924" w14:textId="35A4F8D2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603 (212 - 1,342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6AE151F" w14:textId="0C2F63A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08,964 (33,729 - 246,710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92B7A2F" w14:textId="460D61B2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90,650 (57,724 - 429,744)</w:t>
            </w:r>
          </w:p>
        </w:tc>
      </w:tr>
      <w:tr w:rsidR="63602771" w14:paraId="42C7A657" w14:textId="77777777" w:rsidTr="63602771">
        <w:trPr>
          <w:trHeight w:val="345"/>
        </w:trPr>
        <w:tc>
          <w:tcPr>
            <w:tcW w:w="9880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F1E7274" w14:textId="4451485D" w:rsidR="63602771" w:rsidRDefault="00281CF6" w:rsidP="63602771">
            <w:pPr>
              <w:spacing w:after="0"/>
            </w:pPr>
            <w:r>
              <w:rPr>
                <w:rFonts w:ascii="Arial Narrow" w:eastAsia="Arial Narrow" w:hAnsi="Arial Narrow" w:cs="Arial Narrow"/>
                <w:b/>
                <w:bCs/>
                <w:color w:val="222222"/>
              </w:rPr>
              <w:t xml:space="preserve">ED Encounters Resulting in </w:t>
            </w:r>
            <w:r w:rsidR="001A6247">
              <w:rPr>
                <w:rFonts w:ascii="Arial Narrow" w:eastAsia="Arial Narrow" w:hAnsi="Arial Narrow" w:cs="Arial Narrow"/>
                <w:b/>
                <w:bCs/>
                <w:color w:val="222222"/>
              </w:rPr>
              <w:t xml:space="preserve">IMC/ICU </w:t>
            </w:r>
            <w:r w:rsidR="63602771" w:rsidRPr="63602771">
              <w:rPr>
                <w:rFonts w:ascii="Arial Narrow" w:eastAsia="Arial Narrow" w:hAnsi="Arial Narrow" w:cs="Arial Narrow"/>
                <w:b/>
                <w:bCs/>
                <w:color w:val="222222"/>
              </w:rPr>
              <w:t>Admissions</w:t>
            </w:r>
          </w:p>
        </w:tc>
      </w:tr>
      <w:tr w:rsidR="63602771" w14:paraId="0F22FBA0" w14:textId="77777777" w:rsidTr="63602771">
        <w:trPr>
          <w:trHeight w:val="330"/>
        </w:trPr>
        <w:tc>
          <w:tcPr>
            <w:tcW w:w="63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19E9E3D" w14:textId="69988DD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CD0C71E" w14:textId="6EA642B0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3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652CBA7" w14:textId="4B56DA60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64 (2 - 250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84B63D1" w14:textId="0A034302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0,575 (170 - 49,006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A7CF112" w14:textId="6010E48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8,277 (276 - 85,228)</w:t>
            </w:r>
          </w:p>
        </w:tc>
      </w:tr>
      <w:tr w:rsidR="63602771" w14:paraId="496CBD09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9E39943" w14:textId="55B5E72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710CB3A" w14:textId="77C8C80D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72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89B50A9" w14:textId="3343744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42 (12 - 390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3883695" w14:textId="1F02C2E2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,992 (2,022 - 70,693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310C698" w14:textId="72671100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8,220 (3,467 - 127,261)</w:t>
            </w:r>
          </w:p>
        </w:tc>
      </w:tr>
      <w:tr w:rsidR="63602771" w14:paraId="45662606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107802B" w14:textId="1084AE5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2710A57" w14:textId="3FBDA1A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82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5BE16C8" w14:textId="1F4701A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78 (10 - 544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41D635B" w14:textId="279E7A2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7,366 (1,222 - 98,353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202B5D3" w14:textId="557910E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8,730 (2,030 - 183,097)</w:t>
            </w:r>
          </w:p>
        </w:tc>
      </w:tr>
      <w:tr w:rsidR="63602771" w14:paraId="41F0DA9C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C475E00" w14:textId="3BD43EE4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lastRenderedPageBreak/>
              <w:t>20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A71EBDC" w14:textId="5636596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93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79E3562" w14:textId="421E7524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53 (16 - 641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988BCCE" w14:textId="265C8AF2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6,396 (1,784 - 109,536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50BCC18" w14:textId="5925C57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65,454 (3,065 - 199,874)</w:t>
            </w:r>
          </w:p>
        </w:tc>
      </w:tr>
      <w:tr w:rsidR="63602771" w14:paraId="080FD01A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D3D345C" w14:textId="720C192F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4A46260" w14:textId="6DFB3B6F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,17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11ADE66" w14:textId="7394C730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17 (19 - 678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6A99C22" w14:textId="4CFD4073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3,986 (2,303 - 118,662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62D1B66" w14:textId="752B6E0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9,100 (3,605 - 217,762)</w:t>
            </w:r>
          </w:p>
        </w:tc>
      </w:tr>
      <w:tr w:rsidR="63602771" w14:paraId="321CE2F8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3365A3F" w14:textId="49A72C1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2CE6AA8" w14:textId="2FB88D83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75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D389351" w14:textId="65B96973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66 (32 - 772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2C053D9" w14:textId="2297F979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6,936 (4,464 - 140,960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6210FAF" w14:textId="512C4AF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79,824 (7,615 - 249,625)</w:t>
            </w:r>
          </w:p>
        </w:tc>
      </w:tr>
      <w:tr w:rsidR="63602771" w14:paraId="37BCAB1B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3721C6B" w14:textId="17B0DEDA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CAB9EE0" w14:textId="268D8D4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,83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3BE787B" w14:textId="066FA54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13 (14 - 696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88FD797" w14:textId="4DAE35EF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7,309 (1,417 - 130,614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869852C" w14:textId="69EB1FA3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65,171 (2,527 - 229,620)</w:t>
            </w:r>
          </w:p>
        </w:tc>
      </w:tr>
      <w:tr w:rsidR="63602771" w14:paraId="3AEF3A7F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69C83F5" w14:textId="17F8300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5560ABF" w14:textId="57D7638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,93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DEAD483" w14:textId="15820111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67 (30 - 871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422903D" w14:textId="19E0B24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9,127 (4,114 - 157,350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07AC1D1" w14:textId="761EF2DB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84,267 (6,694 - 277,600)</w:t>
            </w:r>
          </w:p>
        </w:tc>
      </w:tr>
      <w:tr w:rsidR="63602771" w14:paraId="4261759E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8349621" w14:textId="4302DAD6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A3D7690" w14:textId="7726BE3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,73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7F9A78F" w14:textId="332BE78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25 (37 - 929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5E4C808" w14:textId="1A9CE002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7,458 (5,967 - 176,503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417E32C" w14:textId="359C944F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99,575 (9,722 - 309,064)</w:t>
            </w:r>
          </w:p>
        </w:tc>
      </w:tr>
      <w:tr w:rsidR="63602771" w14:paraId="181D03C1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C4FD828" w14:textId="7423F276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E9F1B98" w14:textId="2812194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,87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7A5477F" w14:textId="0969D1DF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63 (41 - 1,017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801DA87" w14:textId="44A9FC1A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65,455 (6,106 - 189,482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5F4685E" w14:textId="3F80EB9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13,694 (10,232 - 336,841)</w:t>
            </w:r>
          </w:p>
        </w:tc>
      </w:tr>
      <w:tr w:rsidR="63602771" w14:paraId="2DB410F0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3B9EE06" w14:textId="0980A16F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9DE1DBD" w14:textId="61E9481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,04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55B2406" w14:textId="5EF6F78D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38 (58 - 971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5269360" w14:textId="364C6792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59,097 (9,086 - 187,422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8DACD51" w14:textId="24518FC8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01,410 (15,576 - 332,367)</w:t>
            </w:r>
          </w:p>
        </w:tc>
      </w:tr>
      <w:tr w:rsidR="63602771" w14:paraId="174C2C46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5D8A51B" w14:textId="5E62EA3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B113D5A" w14:textId="013B3B80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,16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24E8613" w14:textId="079E3B14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332 (45 - 948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E7238A7" w14:textId="145BBC62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60,157 (7,062 - 177,361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D27515C" w14:textId="73AA01FA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03,038 (11,625 - 308,692)</w:t>
            </w:r>
          </w:p>
        </w:tc>
      </w:tr>
      <w:tr w:rsidR="63602771" w14:paraId="7A799E81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528C26D" w14:textId="37BC33C0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5920778" w14:textId="2BA224B8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,26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E5A5988" w14:textId="1F91E6F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78 (25 - 906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0329CC4" w14:textId="7BD48D38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8,904 (3,408 - 171,488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F25F2BC" w14:textId="7A7F5624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83,261 (5,680 - 301,309)</w:t>
            </w:r>
          </w:p>
        </w:tc>
      </w:tr>
      <w:tr w:rsidR="63602771" w14:paraId="44C69D54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69A47A3" w14:textId="1C75EC09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371021A" w14:textId="14657EB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,48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67033EB" w14:textId="0B1160B2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24 (60 - 1,190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4532ECD" w14:textId="2C0BCF7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75,654 (7,928 - 231,032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7CA768B" w14:textId="33E897D6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31,720 (12,898 - 407,099)</w:t>
            </w:r>
          </w:p>
        </w:tc>
      </w:tr>
      <w:tr w:rsidR="63602771" w14:paraId="0E0C0E62" w14:textId="77777777" w:rsidTr="63602771">
        <w:trPr>
          <w:trHeight w:val="33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BC64DE8" w14:textId="3910B70F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0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E052DA3" w14:textId="10E13197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22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C69873B" w14:textId="5B5B7CFD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476 (88 - 1,095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EE3E5C0" w14:textId="48AAD6D5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98,132 (10,316 - 228,736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47D766E" w14:textId="4E4593BE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167,291 (17,159 - 411,804)</w:t>
            </w:r>
          </w:p>
        </w:tc>
      </w:tr>
      <w:tr w:rsidR="63602771" w14:paraId="48263F98" w14:textId="77777777" w:rsidTr="63602771">
        <w:trPr>
          <w:trHeight w:val="330"/>
        </w:trPr>
        <w:tc>
          <w:tcPr>
            <w:tcW w:w="988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A6F9260" w14:textId="0D5EDD5C" w:rsidR="63602771" w:rsidRDefault="63602771" w:rsidP="63602771">
            <w:pPr>
              <w:spacing w:after="0"/>
            </w:pPr>
            <w:r w:rsidRPr="63602771">
              <w:rPr>
                <w:rFonts w:ascii="Arial Narrow" w:eastAsia="Arial Narrow" w:hAnsi="Arial Narrow" w:cs="Arial Narrow"/>
                <w:color w:val="222222"/>
              </w:rPr>
              <w:t>IMC: Intermediate Care Unit; ICU: Intensive Care Unit; IQR: Interquartile Range</w:t>
            </w:r>
          </w:p>
        </w:tc>
      </w:tr>
    </w:tbl>
    <w:p w14:paraId="582271A2" w14:textId="27868A4A" w:rsidR="63602771" w:rsidRDefault="63602771" w:rsidP="00D87ABA">
      <w:pPr>
        <w:tabs>
          <w:tab w:val="left" w:pos="440"/>
        </w:tabs>
        <w:rPr>
          <w:noProof/>
        </w:rPr>
      </w:pPr>
    </w:p>
    <w:sectPr w:rsidR="63602771" w:rsidSect="0022095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B34ED"/>
    <w:multiLevelType w:val="multilevel"/>
    <w:tmpl w:val="59E28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980224"/>
    <w:multiLevelType w:val="multilevel"/>
    <w:tmpl w:val="8FB831B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D815BB"/>
    <w:multiLevelType w:val="multilevel"/>
    <w:tmpl w:val="B0E48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EB383D"/>
    <w:multiLevelType w:val="multilevel"/>
    <w:tmpl w:val="51A8F14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F067ACB"/>
    <w:multiLevelType w:val="multilevel"/>
    <w:tmpl w:val="FB8E3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D24A24"/>
    <w:multiLevelType w:val="multilevel"/>
    <w:tmpl w:val="FF725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FB811C0"/>
    <w:multiLevelType w:val="multilevel"/>
    <w:tmpl w:val="32928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165752E"/>
    <w:multiLevelType w:val="multilevel"/>
    <w:tmpl w:val="67D25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A375436"/>
    <w:multiLevelType w:val="multilevel"/>
    <w:tmpl w:val="A9B62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98755456">
    <w:abstractNumId w:val="0"/>
  </w:num>
  <w:num w:numId="2" w16cid:durableId="1740516977">
    <w:abstractNumId w:val="1"/>
  </w:num>
  <w:num w:numId="3" w16cid:durableId="1269656225">
    <w:abstractNumId w:val="3"/>
  </w:num>
  <w:num w:numId="4" w16cid:durableId="2042508406">
    <w:abstractNumId w:val="8"/>
  </w:num>
  <w:num w:numId="5" w16cid:durableId="381245885">
    <w:abstractNumId w:val="4"/>
  </w:num>
  <w:num w:numId="6" w16cid:durableId="952320852">
    <w:abstractNumId w:val="7"/>
  </w:num>
  <w:num w:numId="7" w16cid:durableId="184171412">
    <w:abstractNumId w:val="5"/>
  </w:num>
  <w:num w:numId="8" w16cid:durableId="1106002645">
    <w:abstractNumId w:val="6"/>
  </w:num>
  <w:num w:numId="9" w16cid:durableId="14999283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SwNDM0NzA1MjUwNjRS0lEKTi0uzszPAykwrAUA+MsMB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paperpile-clusterType" w:val="normal"/>
    <w:docVar w:name="paperpile-doc-id" w:val="D946R396G786L497"/>
    <w:docVar w:name="paperpile-doc-name" w:val="Patterson Note length draft 2-12-2024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5F030C"/>
    <w:rsid w:val="00001188"/>
    <w:rsid w:val="00001511"/>
    <w:rsid w:val="00002043"/>
    <w:rsid w:val="0000408C"/>
    <w:rsid w:val="000059FE"/>
    <w:rsid w:val="000061CF"/>
    <w:rsid w:val="000072A9"/>
    <w:rsid w:val="0000790F"/>
    <w:rsid w:val="00010063"/>
    <w:rsid w:val="00011991"/>
    <w:rsid w:val="00011B49"/>
    <w:rsid w:val="0001205D"/>
    <w:rsid w:val="000122E5"/>
    <w:rsid w:val="000151FE"/>
    <w:rsid w:val="00017320"/>
    <w:rsid w:val="000205E6"/>
    <w:rsid w:val="00021DA8"/>
    <w:rsid w:val="00022023"/>
    <w:rsid w:val="00024CD2"/>
    <w:rsid w:val="00024DC4"/>
    <w:rsid w:val="00025E61"/>
    <w:rsid w:val="0002620E"/>
    <w:rsid w:val="0002634D"/>
    <w:rsid w:val="0003325F"/>
    <w:rsid w:val="000333A8"/>
    <w:rsid w:val="00034D29"/>
    <w:rsid w:val="0004096F"/>
    <w:rsid w:val="00041D35"/>
    <w:rsid w:val="00042E55"/>
    <w:rsid w:val="0004365D"/>
    <w:rsid w:val="000441B4"/>
    <w:rsid w:val="00045133"/>
    <w:rsid w:val="00045516"/>
    <w:rsid w:val="00046953"/>
    <w:rsid w:val="000476AF"/>
    <w:rsid w:val="000504AD"/>
    <w:rsid w:val="00050962"/>
    <w:rsid w:val="00052ED6"/>
    <w:rsid w:val="00053285"/>
    <w:rsid w:val="0005565D"/>
    <w:rsid w:val="00055A0D"/>
    <w:rsid w:val="00056317"/>
    <w:rsid w:val="0005656D"/>
    <w:rsid w:val="00056745"/>
    <w:rsid w:val="00056A9C"/>
    <w:rsid w:val="00056CD4"/>
    <w:rsid w:val="00057A85"/>
    <w:rsid w:val="00057A9E"/>
    <w:rsid w:val="00057F03"/>
    <w:rsid w:val="00061173"/>
    <w:rsid w:val="00062654"/>
    <w:rsid w:val="000653FA"/>
    <w:rsid w:val="00065B16"/>
    <w:rsid w:val="00065EDC"/>
    <w:rsid w:val="0006701F"/>
    <w:rsid w:val="00070B5D"/>
    <w:rsid w:val="00070C55"/>
    <w:rsid w:val="0007130A"/>
    <w:rsid w:val="00072981"/>
    <w:rsid w:val="00072A16"/>
    <w:rsid w:val="00074508"/>
    <w:rsid w:val="00075550"/>
    <w:rsid w:val="00077595"/>
    <w:rsid w:val="0008382B"/>
    <w:rsid w:val="000862EC"/>
    <w:rsid w:val="00086398"/>
    <w:rsid w:val="000866F1"/>
    <w:rsid w:val="00086F8C"/>
    <w:rsid w:val="00090121"/>
    <w:rsid w:val="000937C6"/>
    <w:rsid w:val="00093B2F"/>
    <w:rsid w:val="00093DFC"/>
    <w:rsid w:val="00094627"/>
    <w:rsid w:val="0009469D"/>
    <w:rsid w:val="000965C5"/>
    <w:rsid w:val="0009754D"/>
    <w:rsid w:val="000A1C6B"/>
    <w:rsid w:val="000A2BEB"/>
    <w:rsid w:val="000A2D61"/>
    <w:rsid w:val="000A41F2"/>
    <w:rsid w:val="000A6F84"/>
    <w:rsid w:val="000B0B7E"/>
    <w:rsid w:val="000B0E90"/>
    <w:rsid w:val="000B17A4"/>
    <w:rsid w:val="000B2132"/>
    <w:rsid w:val="000B267A"/>
    <w:rsid w:val="000B4022"/>
    <w:rsid w:val="000B4B18"/>
    <w:rsid w:val="000B58B6"/>
    <w:rsid w:val="000B777B"/>
    <w:rsid w:val="000C2F48"/>
    <w:rsid w:val="000C5D9D"/>
    <w:rsid w:val="000C63BB"/>
    <w:rsid w:val="000C6EA7"/>
    <w:rsid w:val="000D20A2"/>
    <w:rsid w:val="000D2977"/>
    <w:rsid w:val="000D2FA2"/>
    <w:rsid w:val="000D76BF"/>
    <w:rsid w:val="000D7EE0"/>
    <w:rsid w:val="000DDAA6"/>
    <w:rsid w:val="000E0F29"/>
    <w:rsid w:val="000E3631"/>
    <w:rsid w:val="000E4E5B"/>
    <w:rsid w:val="000E70A2"/>
    <w:rsid w:val="000F4D5F"/>
    <w:rsid w:val="00104990"/>
    <w:rsid w:val="00110408"/>
    <w:rsid w:val="00110576"/>
    <w:rsid w:val="00112727"/>
    <w:rsid w:val="00113C26"/>
    <w:rsid w:val="0011465E"/>
    <w:rsid w:val="001223D3"/>
    <w:rsid w:val="00122EA9"/>
    <w:rsid w:val="001272E5"/>
    <w:rsid w:val="00131420"/>
    <w:rsid w:val="00132540"/>
    <w:rsid w:val="00132D7C"/>
    <w:rsid w:val="001336BD"/>
    <w:rsid w:val="0013449A"/>
    <w:rsid w:val="0013517E"/>
    <w:rsid w:val="00136592"/>
    <w:rsid w:val="00137476"/>
    <w:rsid w:val="0014153C"/>
    <w:rsid w:val="00141762"/>
    <w:rsid w:val="00144FFA"/>
    <w:rsid w:val="00145972"/>
    <w:rsid w:val="00146334"/>
    <w:rsid w:val="001475CC"/>
    <w:rsid w:val="00150BF0"/>
    <w:rsid w:val="00154DFF"/>
    <w:rsid w:val="00154EB8"/>
    <w:rsid w:val="0015528C"/>
    <w:rsid w:val="0015565B"/>
    <w:rsid w:val="00155E26"/>
    <w:rsid w:val="00155F83"/>
    <w:rsid w:val="00160502"/>
    <w:rsid w:val="001619CA"/>
    <w:rsid w:val="00162188"/>
    <w:rsid w:val="0016261A"/>
    <w:rsid w:val="00163F70"/>
    <w:rsid w:val="00164A97"/>
    <w:rsid w:val="00166DDA"/>
    <w:rsid w:val="00167EE0"/>
    <w:rsid w:val="0017006A"/>
    <w:rsid w:val="001705CC"/>
    <w:rsid w:val="00172310"/>
    <w:rsid w:val="001727DF"/>
    <w:rsid w:val="00172E04"/>
    <w:rsid w:val="00175053"/>
    <w:rsid w:val="001775FD"/>
    <w:rsid w:val="001778A2"/>
    <w:rsid w:val="00177F8B"/>
    <w:rsid w:val="00180FD3"/>
    <w:rsid w:val="00183AC4"/>
    <w:rsid w:val="001861B4"/>
    <w:rsid w:val="00186436"/>
    <w:rsid w:val="001866FF"/>
    <w:rsid w:val="001872FB"/>
    <w:rsid w:val="00187621"/>
    <w:rsid w:val="0019098F"/>
    <w:rsid w:val="001909FD"/>
    <w:rsid w:val="00191FE4"/>
    <w:rsid w:val="001951BE"/>
    <w:rsid w:val="0019692A"/>
    <w:rsid w:val="001969CC"/>
    <w:rsid w:val="001A6247"/>
    <w:rsid w:val="001A6451"/>
    <w:rsid w:val="001A797A"/>
    <w:rsid w:val="001B23BB"/>
    <w:rsid w:val="001B6335"/>
    <w:rsid w:val="001B7559"/>
    <w:rsid w:val="001C1E3E"/>
    <w:rsid w:val="001C2B6A"/>
    <w:rsid w:val="001C5221"/>
    <w:rsid w:val="001C626D"/>
    <w:rsid w:val="001C748A"/>
    <w:rsid w:val="001C7574"/>
    <w:rsid w:val="001D1393"/>
    <w:rsid w:val="001D1856"/>
    <w:rsid w:val="001D51D7"/>
    <w:rsid w:val="001D535A"/>
    <w:rsid w:val="001E26FB"/>
    <w:rsid w:val="001E3877"/>
    <w:rsid w:val="001E52D2"/>
    <w:rsid w:val="001F5016"/>
    <w:rsid w:val="001F5241"/>
    <w:rsid w:val="001F672E"/>
    <w:rsid w:val="001F7239"/>
    <w:rsid w:val="00201A29"/>
    <w:rsid w:val="002030FA"/>
    <w:rsid w:val="00205CB7"/>
    <w:rsid w:val="00207F32"/>
    <w:rsid w:val="00212F9A"/>
    <w:rsid w:val="00214898"/>
    <w:rsid w:val="00214FB8"/>
    <w:rsid w:val="0022017E"/>
    <w:rsid w:val="0022095A"/>
    <w:rsid w:val="0022111B"/>
    <w:rsid w:val="0022429C"/>
    <w:rsid w:val="00230F94"/>
    <w:rsid w:val="0023208E"/>
    <w:rsid w:val="00236ED4"/>
    <w:rsid w:val="00241D7F"/>
    <w:rsid w:val="002421AD"/>
    <w:rsid w:val="00243488"/>
    <w:rsid w:val="002449BB"/>
    <w:rsid w:val="002462A5"/>
    <w:rsid w:val="00247613"/>
    <w:rsid w:val="00251306"/>
    <w:rsid w:val="00252675"/>
    <w:rsid w:val="00257767"/>
    <w:rsid w:val="00260958"/>
    <w:rsid w:val="00260B38"/>
    <w:rsid w:val="00262787"/>
    <w:rsid w:val="002635EF"/>
    <w:rsid w:val="002643D6"/>
    <w:rsid w:val="00265CAA"/>
    <w:rsid w:val="00266B60"/>
    <w:rsid w:val="002729B8"/>
    <w:rsid w:val="00274DD6"/>
    <w:rsid w:val="00277747"/>
    <w:rsid w:val="00277B0B"/>
    <w:rsid w:val="00281CF6"/>
    <w:rsid w:val="00282968"/>
    <w:rsid w:val="00282FEB"/>
    <w:rsid w:val="00283486"/>
    <w:rsid w:val="0028406F"/>
    <w:rsid w:val="002847B4"/>
    <w:rsid w:val="00285886"/>
    <w:rsid w:val="00286B00"/>
    <w:rsid w:val="00292318"/>
    <w:rsid w:val="0029298B"/>
    <w:rsid w:val="00292DD9"/>
    <w:rsid w:val="002962FE"/>
    <w:rsid w:val="0029717C"/>
    <w:rsid w:val="002972F4"/>
    <w:rsid w:val="00297720"/>
    <w:rsid w:val="00297D15"/>
    <w:rsid w:val="002A2DC4"/>
    <w:rsid w:val="002A77DE"/>
    <w:rsid w:val="002B01B2"/>
    <w:rsid w:val="002B2414"/>
    <w:rsid w:val="002B4665"/>
    <w:rsid w:val="002B53AD"/>
    <w:rsid w:val="002B5C75"/>
    <w:rsid w:val="002B79EF"/>
    <w:rsid w:val="002C12BB"/>
    <w:rsid w:val="002C79AE"/>
    <w:rsid w:val="002D0F96"/>
    <w:rsid w:val="002D1B56"/>
    <w:rsid w:val="002D1B93"/>
    <w:rsid w:val="002D2A99"/>
    <w:rsid w:val="002D5EF5"/>
    <w:rsid w:val="002E06C6"/>
    <w:rsid w:val="002E0F86"/>
    <w:rsid w:val="002E155A"/>
    <w:rsid w:val="002E2653"/>
    <w:rsid w:val="002E310D"/>
    <w:rsid w:val="002E3237"/>
    <w:rsid w:val="002E44A0"/>
    <w:rsid w:val="002E591A"/>
    <w:rsid w:val="002E6FB4"/>
    <w:rsid w:val="002E7C14"/>
    <w:rsid w:val="002F091E"/>
    <w:rsid w:val="002F19B3"/>
    <w:rsid w:val="002F28CC"/>
    <w:rsid w:val="002F4E48"/>
    <w:rsid w:val="002F68E2"/>
    <w:rsid w:val="002F7049"/>
    <w:rsid w:val="002F7686"/>
    <w:rsid w:val="002F7831"/>
    <w:rsid w:val="00300894"/>
    <w:rsid w:val="00302814"/>
    <w:rsid w:val="00303544"/>
    <w:rsid w:val="003059DE"/>
    <w:rsid w:val="00305C91"/>
    <w:rsid w:val="00306B2D"/>
    <w:rsid w:val="00311831"/>
    <w:rsid w:val="00311A5D"/>
    <w:rsid w:val="00312DDE"/>
    <w:rsid w:val="00322B3E"/>
    <w:rsid w:val="00322C1B"/>
    <w:rsid w:val="00323133"/>
    <w:rsid w:val="00323EA7"/>
    <w:rsid w:val="003260B3"/>
    <w:rsid w:val="003262E2"/>
    <w:rsid w:val="00331E1C"/>
    <w:rsid w:val="00332EAF"/>
    <w:rsid w:val="003335A8"/>
    <w:rsid w:val="0033530B"/>
    <w:rsid w:val="00340B91"/>
    <w:rsid w:val="00342AE4"/>
    <w:rsid w:val="00351964"/>
    <w:rsid w:val="003519F5"/>
    <w:rsid w:val="003558B4"/>
    <w:rsid w:val="00356391"/>
    <w:rsid w:val="003563AE"/>
    <w:rsid w:val="00361BB9"/>
    <w:rsid w:val="00362048"/>
    <w:rsid w:val="003620CF"/>
    <w:rsid w:val="00364C0F"/>
    <w:rsid w:val="003708B4"/>
    <w:rsid w:val="00375D01"/>
    <w:rsid w:val="00375E76"/>
    <w:rsid w:val="0038092E"/>
    <w:rsid w:val="00380983"/>
    <w:rsid w:val="00380DD7"/>
    <w:rsid w:val="0038389F"/>
    <w:rsid w:val="00383E0C"/>
    <w:rsid w:val="00384560"/>
    <w:rsid w:val="0038553E"/>
    <w:rsid w:val="00385BFA"/>
    <w:rsid w:val="00385CE5"/>
    <w:rsid w:val="00385DAD"/>
    <w:rsid w:val="00387023"/>
    <w:rsid w:val="003879F1"/>
    <w:rsid w:val="00391050"/>
    <w:rsid w:val="00392C96"/>
    <w:rsid w:val="003935FE"/>
    <w:rsid w:val="003939F5"/>
    <w:rsid w:val="00394B65"/>
    <w:rsid w:val="003A09D0"/>
    <w:rsid w:val="003A1DE8"/>
    <w:rsid w:val="003A2E72"/>
    <w:rsid w:val="003A39DB"/>
    <w:rsid w:val="003A69C6"/>
    <w:rsid w:val="003B2793"/>
    <w:rsid w:val="003B31B4"/>
    <w:rsid w:val="003B3513"/>
    <w:rsid w:val="003C0036"/>
    <w:rsid w:val="003C0075"/>
    <w:rsid w:val="003C07BF"/>
    <w:rsid w:val="003C0EB6"/>
    <w:rsid w:val="003C3699"/>
    <w:rsid w:val="003C5414"/>
    <w:rsid w:val="003C67D7"/>
    <w:rsid w:val="003C6AEF"/>
    <w:rsid w:val="003C7F64"/>
    <w:rsid w:val="003D0B62"/>
    <w:rsid w:val="003D597E"/>
    <w:rsid w:val="003D6D78"/>
    <w:rsid w:val="003D7E7A"/>
    <w:rsid w:val="003E0451"/>
    <w:rsid w:val="003E2255"/>
    <w:rsid w:val="003E4A09"/>
    <w:rsid w:val="003E76A3"/>
    <w:rsid w:val="003F1221"/>
    <w:rsid w:val="003F159D"/>
    <w:rsid w:val="003F46BB"/>
    <w:rsid w:val="003F481C"/>
    <w:rsid w:val="003F5B48"/>
    <w:rsid w:val="003F5B7B"/>
    <w:rsid w:val="003F622F"/>
    <w:rsid w:val="003F7841"/>
    <w:rsid w:val="00400816"/>
    <w:rsid w:val="00400E60"/>
    <w:rsid w:val="004023C6"/>
    <w:rsid w:val="00405128"/>
    <w:rsid w:val="004057EC"/>
    <w:rsid w:val="00405B8B"/>
    <w:rsid w:val="00412C4A"/>
    <w:rsid w:val="00413B45"/>
    <w:rsid w:val="004144F9"/>
    <w:rsid w:val="0041535D"/>
    <w:rsid w:val="00417080"/>
    <w:rsid w:val="00417280"/>
    <w:rsid w:val="00424C7F"/>
    <w:rsid w:val="0042788D"/>
    <w:rsid w:val="00427C7F"/>
    <w:rsid w:val="00431059"/>
    <w:rsid w:val="00431107"/>
    <w:rsid w:val="0043375B"/>
    <w:rsid w:val="004339D5"/>
    <w:rsid w:val="0043462C"/>
    <w:rsid w:val="00434E89"/>
    <w:rsid w:val="00435048"/>
    <w:rsid w:val="0044192B"/>
    <w:rsid w:val="004421AC"/>
    <w:rsid w:val="00442767"/>
    <w:rsid w:val="00442A79"/>
    <w:rsid w:val="0044591A"/>
    <w:rsid w:val="004475A0"/>
    <w:rsid w:val="00447DAD"/>
    <w:rsid w:val="0045026B"/>
    <w:rsid w:val="00451F17"/>
    <w:rsid w:val="00452CFC"/>
    <w:rsid w:val="0045419F"/>
    <w:rsid w:val="00454793"/>
    <w:rsid w:val="00455086"/>
    <w:rsid w:val="00455C4A"/>
    <w:rsid w:val="00455CD2"/>
    <w:rsid w:val="00456483"/>
    <w:rsid w:val="00456B15"/>
    <w:rsid w:val="00466164"/>
    <w:rsid w:val="00467F2F"/>
    <w:rsid w:val="00471BBD"/>
    <w:rsid w:val="004748AC"/>
    <w:rsid w:val="00474A2B"/>
    <w:rsid w:val="0047605F"/>
    <w:rsid w:val="00476A96"/>
    <w:rsid w:val="0047718E"/>
    <w:rsid w:val="004776B8"/>
    <w:rsid w:val="00480C20"/>
    <w:rsid w:val="004843D7"/>
    <w:rsid w:val="00484891"/>
    <w:rsid w:val="004908A0"/>
    <w:rsid w:val="004915DB"/>
    <w:rsid w:val="00492099"/>
    <w:rsid w:val="0049253A"/>
    <w:rsid w:val="004953E1"/>
    <w:rsid w:val="00495BBE"/>
    <w:rsid w:val="00496B47"/>
    <w:rsid w:val="004A08A6"/>
    <w:rsid w:val="004A2031"/>
    <w:rsid w:val="004A5C0B"/>
    <w:rsid w:val="004A67DC"/>
    <w:rsid w:val="004A787E"/>
    <w:rsid w:val="004B0792"/>
    <w:rsid w:val="004B43B7"/>
    <w:rsid w:val="004C0036"/>
    <w:rsid w:val="004C0604"/>
    <w:rsid w:val="004C0A3F"/>
    <w:rsid w:val="004C1A21"/>
    <w:rsid w:val="004C21C7"/>
    <w:rsid w:val="004C57D0"/>
    <w:rsid w:val="004C58FA"/>
    <w:rsid w:val="004C6FE7"/>
    <w:rsid w:val="004C7927"/>
    <w:rsid w:val="004D024D"/>
    <w:rsid w:val="004D0812"/>
    <w:rsid w:val="004D0CBA"/>
    <w:rsid w:val="004D2533"/>
    <w:rsid w:val="004D3023"/>
    <w:rsid w:val="004D38EC"/>
    <w:rsid w:val="004D67C6"/>
    <w:rsid w:val="004D6938"/>
    <w:rsid w:val="004E05FE"/>
    <w:rsid w:val="004E0D1B"/>
    <w:rsid w:val="004E1A8C"/>
    <w:rsid w:val="004E2F79"/>
    <w:rsid w:val="004E6523"/>
    <w:rsid w:val="004F37FA"/>
    <w:rsid w:val="004F3E50"/>
    <w:rsid w:val="004F449D"/>
    <w:rsid w:val="004F4A3A"/>
    <w:rsid w:val="004F627D"/>
    <w:rsid w:val="005019F4"/>
    <w:rsid w:val="00502DE2"/>
    <w:rsid w:val="0050483A"/>
    <w:rsid w:val="00505833"/>
    <w:rsid w:val="00506341"/>
    <w:rsid w:val="0050789E"/>
    <w:rsid w:val="00507D9A"/>
    <w:rsid w:val="00510892"/>
    <w:rsid w:val="00510B50"/>
    <w:rsid w:val="00513E9F"/>
    <w:rsid w:val="00521BFD"/>
    <w:rsid w:val="0052355E"/>
    <w:rsid w:val="00523939"/>
    <w:rsid w:val="00524145"/>
    <w:rsid w:val="00526AFD"/>
    <w:rsid w:val="00532031"/>
    <w:rsid w:val="005322D8"/>
    <w:rsid w:val="00532B7A"/>
    <w:rsid w:val="0053366F"/>
    <w:rsid w:val="00534889"/>
    <w:rsid w:val="00536573"/>
    <w:rsid w:val="0053750B"/>
    <w:rsid w:val="005377B2"/>
    <w:rsid w:val="00537989"/>
    <w:rsid w:val="00540273"/>
    <w:rsid w:val="005435AE"/>
    <w:rsid w:val="005459F5"/>
    <w:rsid w:val="00552BD8"/>
    <w:rsid w:val="0055380C"/>
    <w:rsid w:val="00555902"/>
    <w:rsid w:val="00556E43"/>
    <w:rsid w:val="005616CF"/>
    <w:rsid w:val="00561E4A"/>
    <w:rsid w:val="005700B0"/>
    <w:rsid w:val="00572E75"/>
    <w:rsid w:val="00573733"/>
    <w:rsid w:val="005760B4"/>
    <w:rsid w:val="0057656F"/>
    <w:rsid w:val="00577C68"/>
    <w:rsid w:val="00580569"/>
    <w:rsid w:val="00581F4C"/>
    <w:rsid w:val="00583ACE"/>
    <w:rsid w:val="00586169"/>
    <w:rsid w:val="00586446"/>
    <w:rsid w:val="00590576"/>
    <w:rsid w:val="00592975"/>
    <w:rsid w:val="00592D4E"/>
    <w:rsid w:val="005938AE"/>
    <w:rsid w:val="005945D5"/>
    <w:rsid w:val="0059469E"/>
    <w:rsid w:val="00597BD0"/>
    <w:rsid w:val="005A3DF6"/>
    <w:rsid w:val="005A47A7"/>
    <w:rsid w:val="005A70B8"/>
    <w:rsid w:val="005A7403"/>
    <w:rsid w:val="005B152D"/>
    <w:rsid w:val="005B1CF4"/>
    <w:rsid w:val="005B436A"/>
    <w:rsid w:val="005B57DA"/>
    <w:rsid w:val="005B5D7A"/>
    <w:rsid w:val="005B60A8"/>
    <w:rsid w:val="005C30AA"/>
    <w:rsid w:val="005C4BEB"/>
    <w:rsid w:val="005C68A2"/>
    <w:rsid w:val="005D0554"/>
    <w:rsid w:val="005D0618"/>
    <w:rsid w:val="005D7294"/>
    <w:rsid w:val="005E1654"/>
    <w:rsid w:val="005E1C3E"/>
    <w:rsid w:val="005E2665"/>
    <w:rsid w:val="005E3E87"/>
    <w:rsid w:val="005E62DF"/>
    <w:rsid w:val="005E7977"/>
    <w:rsid w:val="005F030C"/>
    <w:rsid w:val="005F09B6"/>
    <w:rsid w:val="005F150A"/>
    <w:rsid w:val="005F6A8A"/>
    <w:rsid w:val="00603A09"/>
    <w:rsid w:val="00605812"/>
    <w:rsid w:val="0061003D"/>
    <w:rsid w:val="0061185A"/>
    <w:rsid w:val="00611B71"/>
    <w:rsid w:val="0061529D"/>
    <w:rsid w:val="00623041"/>
    <w:rsid w:val="00623139"/>
    <w:rsid w:val="006303F9"/>
    <w:rsid w:val="0063164B"/>
    <w:rsid w:val="00632F34"/>
    <w:rsid w:val="00633B7E"/>
    <w:rsid w:val="00635994"/>
    <w:rsid w:val="00636500"/>
    <w:rsid w:val="00636B16"/>
    <w:rsid w:val="00640635"/>
    <w:rsid w:val="00640E49"/>
    <w:rsid w:val="00641E83"/>
    <w:rsid w:val="00643FB9"/>
    <w:rsid w:val="006444E6"/>
    <w:rsid w:val="00645CE1"/>
    <w:rsid w:val="00650A7F"/>
    <w:rsid w:val="006520FA"/>
    <w:rsid w:val="006531A2"/>
    <w:rsid w:val="0065321A"/>
    <w:rsid w:val="006539B6"/>
    <w:rsid w:val="00654A0C"/>
    <w:rsid w:val="006562D5"/>
    <w:rsid w:val="00660889"/>
    <w:rsid w:val="00662747"/>
    <w:rsid w:val="00664DC9"/>
    <w:rsid w:val="0066530D"/>
    <w:rsid w:val="00665C54"/>
    <w:rsid w:val="00672340"/>
    <w:rsid w:val="006733AA"/>
    <w:rsid w:val="006734E2"/>
    <w:rsid w:val="00675441"/>
    <w:rsid w:val="006776A7"/>
    <w:rsid w:val="00683219"/>
    <w:rsid w:val="00683E17"/>
    <w:rsid w:val="00684A76"/>
    <w:rsid w:val="006912B3"/>
    <w:rsid w:val="006923FE"/>
    <w:rsid w:val="00695227"/>
    <w:rsid w:val="00696B49"/>
    <w:rsid w:val="006A37F0"/>
    <w:rsid w:val="006A4A61"/>
    <w:rsid w:val="006A4B3E"/>
    <w:rsid w:val="006A5054"/>
    <w:rsid w:val="006A55BA"/>
    <w:rsid w:val="006B0EC6"/>
    <w:rsid w:val="006B0F13"/>
    <w:rsid w:val="006B3639"/>
    <w:rsid w:val="006B4097"/>
    <w:rsid w:val="006B4C3C"/>
    <w:rsid w:val="006B7285"/>
    <w:rsid w:val="006C0236"/>
    <w:rsid w:val="006C1A88"/>
    <w:rsid w:val="006C5C25"/>
    <w:rsid w:val="006C6C9A"/>
    <w:rsid w:val="006C7C1C"/>
    <w:rsid w:val="006C7FF1"/>
    <w:rsid w:val="006D0F9C"/>
    <w:rsid w:val="006D2FBC"/>
    <w:rsid w:val="006D322A"/>
    <w:rsid w:val="006D32C9"/>
    <w:rsid w:val="006D6852"/>
    <w:rsid w:val="006E19BD"/>
    <w:rsid w:val="006E5485"/>
    <w:rsid w:val="006E7269"/>
    <w:rsid w:val="006F253F"/>
    <w:rsid w:val="006F3939"/>
    <w:rsid w:val="006F4FD5"/>
    <w:rsid w:val="006F51C6"/>
    <w:rsid w:val="006F53A8"/>
    <w:rsid w:val="006F5BCC"/>
    <w:rsid w:val="006F6D45"/>
    <w:rsid w:val="00700A30"/>
    <w:rsid w:val="00700BC8"/>
    <w:rsid w:val="00700E11"/>
    <w:rsid w:val="00700F50"/>
    <w:rsid w:val="00702F84"/>
    <w:rsid w:val="00703327"/>
    <w:rsid w:val="00703CE5"/>
    <w:rsid w:val="00707A52"/>
    <w:rsid w:val="007130E5"/>
    <w:rsid w:val="0071514D"/>
    <w:rsid w:val="0071583B"/>
    <w:rsid w:val="007158F4"/>
    <w:rsid w:val="0071708A"/>
    <w:rsid w:val="00720F02"/>
    <w:rsid w:val="00721895"/>
    <w:rsid w:val="00721DCB"/>
    <w:rsid w:val="00721FDB"/>
    <w:rsid w:val="00724113"/>
    <w:rsid w:val="00724E2A"/>
    <w:rsid w:val="00727AB9"/>
    <w:rsid w:val="00730115"/>
    <w:rsid w:val="00732406"/>
    <w:rsid w:val="00737646"/>
    <w:rsid w:val="00747A81"/>
    <w:rsid w:val="00751CAA"/>
    <w:rsid w:val="007531E3"/>
    <w:rsid w:val="00761547"/>
    <w:rsid w:val="007628C1"/>
    <w:rsid w:val="00763681"/>
    <w:rsid w:val="007646EB"/>
    <w:rsid w:val="00764842"/>
    <w:rsid w:val="00765AC0"/>
    <w:rsid w:val="00767C76"/>
    <w:rsid w:val="0077195A"/>
    <w:rsid w:val="0077595F"/>
    <w:rsid w:val="00780A17"/>
    <w:rsid w:val="0078141D"/>
    <w:rsid w:val="00783055"/>
    <w:rsid w:val="007860D3"/>
    <w:rsid w:val="0079012A"/>
    <w:rsid w:val="00790A68"/>
    <w:rsid w:val="00791271"/>
    <w:rsid w:val="00793969"/>
    <w:rsid w:val="00794161"/>
    <w:rsid w:val="007979D5"/>
    <w:rsid w:val="007A0307"/>
    <w:rsid w:val="007A27D7"/>
    <w:rsid w:val="007A31A7"/>
    <w:rsid w:val="007A321D"/>
    <w:rsid w:val="007A3B11"/>
    <w:rsid w:val="007A439D"/>
    <w:rsid w:val="007B0645"/>
    <w:rsid w:val="007B0B18"/>
    <w:rsid w:val="007B29DF"/>
    <w:rsid w:val="007B3A44"/>
    <w:rsid w:val="007B54D7"/>
    <w:rsid w:val="007B6E8E"/>
    <w:rsid w:val="007B738A"/>
    <w:rsid w:val="007C0B46"/>
    <w:rsid w:val="007C1A9C"/>
    <w:rsid w:val="007C2D5F"/>
    <w:rsid w:val="007C5028"/>
    <w:rsid w:val="007C5112"/>
    <w:rsid w:val="007C5799"/>
    <w:rsid w:val="007C6D37"/>
    <w:rsid w:val="007D0C2A"/>
    <w:rsid w:val="007D38D8"/>
    <w:rsid w:val="007D57F8"/>
    <w:rsid w:val="007D596E"/>
    <w:rsid w:val="007D683F"/>
    <w:rsid w:val="007D792D"/>
    <w:rsid w:val="007E2CE8"/>
    <w:rsid w:val="007E2F0A"/>
    <w:rsid w:val="007E3472"/>
    <w:rsid w:val="007E5562"/>
    <w:rsid w:val="007E596F"/>
    <w:rsid w:val="007E5A12"/>
    <w:rsid w:val="007E6EB0"/>
    <w:rsid w:val="007F0824"/>
    <w:rsid w:val="007F1D95"/>
    <w:rsid w:val="007F21F0"/>
    <w:rsid w:val="007F2D82"/>
    <w:rsid w:val="007F350A"/>
    <w:rsid w:val="007F53FF"/>
    <w:rsid w:val="007F5742"/>
    <w:rsid w:val="007F6271"/>
    <w:rsid w:val="007F62AF"/>
    <w:rsid w:val="007F7340"/>
    <w:rsid w:val="0080068D"/>
    <w:rsid w:val="008032E3"/>
    <w:rsid w:val="00803824"/>
    <w:rsid w:val="008046D7"/>
    <w:rsid w:val="00804C10"/>
    <w:rsid w:val="008058A9"/>
    <w:rsid w:val="00807235"/>
    <w:rsid w:val="0080758A"/>
    <w:rsid w:val="00807B93"/>
    <w:rsid w:val="00810BA8"/>
    <w:rsid w:val="008111AE"/>
    <w:rsid w:val="00811B09"/>
    <w:rsid w:val="008127A9"/>
    <w:rsid w:val="00813FD1"/>
    <w:rsid w:val="008161C3"/>
    <w:rsid w:val="00816872"/>
    <w:rsid w:val="0081702A"/>
    <w:rsid w:val="008175AB"/>
    <w:rsid w:val="008230F8"/>
    <w:rsid w:val="008245B1"/>
    <w:rsid w:val="008245CB"/>
    <w:rsid w:val="0082585D"/>
    <w:rsid w:val="00830876"/>
    <w:rsid w:val="00833139"/>
    <w:rsid w:val="00833E47"/>
    <w:rsid w:val="008401DC"/>
    <w:rsid w:val="0084146E"/>
    <w:rsid w:val="00847E0B"/>
    <w:rsid w:val="00852C13"/>
    <w:rsid w:val="008558DB"/>
    <w:rsid w:val="00855ED2"/>
    <w:rsid w:val="00857AEA"/>
    <w:rsid w:val="00857CDC"/>
    <w:rsid w:val="00860124"/>
    <w:rsid w:val="00860D51"/>
    <w:rsid w:val="0086171A"/>
    <w:rsid w:val="00861992"/>
    <w:rsid w:val="00864468"/>
    <w:rsid w:val="008644CB"/>
    <w:rsid w:val="00865C37"/>
    <w:rsid w:val="00867D11"/>
    <w:rsid w:val="00871C7C"/>
    <w:rsid w:val="00872048"/>
    <w:rsid w:val="00873147"/>
    <w:rsid w:val="008733AA"/>
    <w:rsid w:val="008744B1"/>
    <w:rsid w:val="00874747"/>
    <w:rsid w:val="00876B87"/>
    <w:rsid w:val="00876E1B"/>
    <w:rsid w:val="00877073"/>
    <w:rsid w:val="00877085"/>
    <w:rsid w:val="00882BC4"/>
    <w:rsid w:val="00884B39"/>
    <w:rsid w:val="00887245"/>
    <w:rsid w:val="00890B10"/>
    <w:rsid w:val="008913D9"/>
    <w:rsid w:val="008929A9"/>
    <w:rsid w:val="00896093"/>
    <w:rsid w:val="008962B9"/>
    <w:rsid w:val="008966FE"/>
    <w:rsid w:val="008A0AE1"/>
    <w:rsid w:val="008A1477"/>
    <w:rsid w:val="008A16BD"/>
    <w:rsid w:val="008A170C"/>
    <w:rsid w:val="008A18A3"/>
    <w:rsid w:val="008A1FDB"/>
    <w:rsid w:val="008A4105"/>
    <w:rsid w:val="008B1170"/>
    <w:rsid w:val="008B3304"/>
    <w:rsid w:val="008B3A86"/>
    <w:rsid w:val="008B4B0E"/>
    <w:rsid w:val="008B52D8"/>
    <w:rsid w:val="008B6EBE"/>
    <w:rsid w:val="008B7FA7"/>
    <w:rsid w:val="008C005C"/>
    <w:rsid w:val="008C2B3E"/>
    <w:rsid w:val="008C4263"/>
    <w:rsid w:val="008C4269"/>
    <w:rsid w:val="008C66CE"/>
    <w:rsid w:val="008C7652"/>
    <w:rsid w:val="008D0607"/>
    <w:rsid w:val="008D2EA8"/>
    <w:rsid w:val="008D5A4F"/>
    <w:rsid w:val="008D644B"/>
    <w:rsid w:val="008D6725"/>
    <w:rsid w:val="008D6BE8"/>
    <w:rsid w:val="008D7552"/>
    <w:rsid w:val="008D7A6B"/>
    <w:rsid w:val="008E1778"/>
    <w:rsid w:val="008E1D2B"/>
    <w:rsid w:val="008E24B7"/>
    <w:rsid w:val="008E2532"/>
    <w:rsid w:val="008E2622"/>
    <w:rsid w:val="008E39BE"/>
    <w:rsid w:val="008E5D2A"/>
    <w:rsid w:val="008E6D60"/>
    <w:rsid w:val="008E7CCA"/>
    <w:rsid w:val="008F046F"/>
    <w:rsid w:val="008F072B"/>
    <w:rsid w:val="008F59D7"/>
    <w:rsid w:val="00902B7B"/>
    <w:rsid w:val="00903D66"/>
    <w:rsid w:val="00907471"/>
    <w:rsid w:val="00913932"/>
    <w:rsid w:val="00915DFC"/>
    <w:rsid w:val="00915E04"/>
    <w:rsid w:val="00916166"/>
    <w:rsid w:val="00917B70"/>
    <w:rsid w:val="00920B70"/>
    <w:rsid w:val="009222F2"/>
    <w:rsid w:val="009225EF"/>
    <w:rsid w:val="00924A62"/>
    <w:rsid w:val="009257CF"/>
    <w:rsid w:val="00925926"/>
    <w:rsid w:val="00925BF4"/>
    <w:rsid w:val="00937FAC"/>
    <w:rsid w:val="00942990"/>
    <w:rsid w:val="009446AE"/>
    <w:rsid w:val="00946EF9"/>
    <w:rsid w:val="009510EB"/>
    <w:rsid w:val="00954452"/>
    <w:rsid w:val="009545E2"/>
    <w:rsid w:val="009610E2"/>
    <w:rsid w:val="00962EDE"/>
    <w:rsid w:val="009635E0"/>
    <w:rsid w:val="00963895"/>
    <w:rsid w:val="009651DD"/>
    <w:rsid w:val="009732A1"/>
    <w:rsid w:val="0097523E"/>
    <w:rsid w:val="009761C8"/>
    <w:rsid w:val="0098346A"/>
    <w:rsid w:val="00983C24"/>
    <w:rsid w:val="00984FEC"/>
    <w:rsid w:val="0098503C"/>
    <w:rsid w:val="00986991"/>
    <w:rsid w:val="009923E3"/>
    <w:rsid w:val="0099349B"/>
    <w:rsid w:val="00995F05"/>
    <w:rsid w:val="009A3D44"/>
    <w:rsid w:val="009B2AD1"/>
    <w:rsid w:val="009B3A86"/>
    <w:rsid w:val="009B5B45"/>
    <w:rsid w:val="009B5C07"/>
    <w:rsid w:val="009B79C4"/>
    <w:rsid w:val="009B7DE9"/>
    <w:rsid w:val="009C0740"/>
    <w:rsid w:val="009C0BB8"/>
    <w:rsid w:val="009C1AC7"/>
    <w:rsid w:val="009C1F8C"/>
    <w:rsid w:val="009C229E"/>
    <w:rsid w:val="009C3B98"/>
    <w:rsid w:val="009C51B7"/>
    <w:rsid w:val="009C59EB"/>
    <w:rsid w:val="009D2ADE"/>
    <w:rsid w:val="009D312B"/>
    <w:rsid w:val="009D48BC"/>
    <w:rsid w:val="009D5432"/>
    <w:rsid w:val="009D6FFB"/>
    <w:rsid w:val="009D795E"/>
    <w:rsid w:val="009D7994"/>
    <w:rsid w:val="009E01C1"/>
    <w:rsid w:val="009E0E62"/>
    <w:rsid w:val="009E145D"/>
    <w:rsid w:val="009E2770"/>
    <w:rsid w:val="009E2EB8"/>
    <w:rsid w:val="009E3732"/>
    <w:rsid w:val="009E783D"/>
    <w:rsid w:val="009F13F6"/>
    <w:rsid w:val="009F2C4A"/>
    <w:rsid w:val="009F6404"/>
    <w:rsid w:val="009F67B6"/>
    <w:rsid w:val="00A037BD"/>
    <w:rsid w:val="00A06A22"/>
    <w:rsid w:val="00A06A67"/>
    <w:rsid w:val="00A07FCC"/>
    <w:rsid w:val="00A1213C"/>
    <w:rsid w:val="00A1237C"/>
    <w:rsid w:val="00A14C20"/>
    <w:rsid w:val="00A15244"/>
    <w:rsid w:val="00A15A81"/>
    <w:rsid w:val="00A161C5"/>
    <w:rsid w:val="00A1763A"/>
    <w:rsid w:val="00A2123A"/>
    <w:rsid w:val="00A228A9"/>
    <w:rsid w:val="00A22A5F"/>
    <w:rsid w:val="00A22C1F"/>
    <w:rsid w:val="00A230DE"/>
    <w:rsid w:val="00A24011"/>
    <w:rsid w:val="00A2445B"/>
    <w:rsid w:val="00A24FBB"/>
    <w:rsid w:val="00A25004"/>
    <w:rsid w:val="00A266EA"/>
    <w:rsid w:val="00A30485"/>
    <w:rsid w:val="00A30E9A"/>
    <w:rsid w:val="00A31B3F"/>
    <w:rsid w:val="00A33BEC"/>
    <w:rsid w:val="00A355A7"/>
    <w:rsid w:val="00A35909"/>
    <w:rsid w:val="00A35EBB"/>
    <w:rsid w:val="00A36000"/>
    <w:rsid w:val="00A373EE"/>
    <w:rsid w:val="00A418B8"/>
    <w:rsid w:val="00A41A94"/>
    <w:rsid w:val="00A425AA"/>
    <w:rsid w:val="00A443E1"/>
    <w:rsid w:val="00A44DF4"/>
    <w:rsid w:val="00A456EC"/>
    <w:rsid w:val="00A45B58"/>
    <w:rsid w:val="00A5017F"/>
    <w:rsid w:val="00A5029B"/>
    <w:rsid w:val="00A52781"/>
    <w:rsid w:val="00A52D4E"/>
    <w:rsid w:val="00A5308B"/>
    <w:rsid w:val="00A55105"/>
    <w:rsid w:val="00A60247"/>
    <w:rsid w:val="00A62462"/>
    <w:rsid w:val="00A63005"/>
    <w:rsid w:val="00A65294"/>
    <w:rsid w:val="00A65BEC"/>
    <w:rsid w:val="00A66D73"/>
    <w:rsid w:val="00A66EFB"/>
    <w:rsid w:val="00A71781"/>
    <w:rsid w:val="00A73CDE"/>
    <w:rsid w:val="00A7555D"/>
    <w:rsid w:val="00A75F00"/>
    <w:rsid w:val="00A75FCA"/>
    <w:rsid w:val="00A76A6E"/>
    <w:rsid w:val="00A76FA9"/>
    <w:rsid w:val="00A77A37"/>
    <w:rsid w:val="00A82F6B"/>
    <w:rsid w:val="00A87477"/>
    <w:rsid w:val="00A90575"/>
    <w:rsid w:val="00A91D7E"/>
    <w:rsid w:val="00A93CC6"/>
    <w:rsid w:val="00A95D17"/>
    <w:rsid w:val="00A964C3"/>
    <w:rsid w:val="00A96D12"/>
    <w:rsid w:val="00AA2805"/>
    <w:rsid w:val="00AA42D5"/>
    <w:rsid w:val="00AA5F92"/>
    <w:rsid w:val="00AA6A9F"/>
    <w:rsid w:val="00AB163B"/>
    <w:rsid w:val="00AB1DA9"/>
    <w:rsid w:val="00AB32D5"/>
    <w:rsid w:val="00AB4E31"/>
    <w:rsid w:val="00AB670F"/>
    <w:rsid w:val="00AB674A"/>
    <w:rsid w:val="00AC01EB"/>
    <w:rsid w:val="00AC2D93"/>
    <w:rsid w:val="00AC3992"/>
    <w:rsid w:val="00AC4EF4"/>
    <w:rsid w:val="00AC7773"/>
    <w:rsid w:val="00AC7BB9"/>
    <w:rsid w:val="00AC7E55"/>
    <w:rsid w:val="00AD082B"/>
    <w:rsid w:val="00AD1011"/>
    <w:rsid w:val="00AD5BF2"/>
    <w:rsid w:val="00AD6927"/>
    <w:rsid w:val="00AD6BAD"/>
    <w:rsid w:val="00AD7C97"/>
    <w:rsid w:val="00AD7FB2"/>
    <w:rsid w:val="00AE1021"/>
    <w:rsid w:val="00AE1B93"/>
    <w:rsid w:val="00AE6865"/>
    <w:rsid w:val="00AF0932"/>
    <w:rsid w:val="00AF0BE4"/>
    <w:rsid w:val="00AF1DD1"/>
    <w:rsid w:val="00AF28A9"/>
    <w:rsid w:val="00AF2B52"/>
    <w:rsid w:val="00AF454D"/>
    <w:rsid w:val="00AF4F9F"/>
    <w:rsid w:val="00AF5B40"/>
    <w:rsid w:val="00AF6439"/>
    <w:rsid w:val="00B020D4"/>
    <w:rsid w:val="00B02135"/>
    <w:rsid w:val="00B07EB2"/>
    <w:rsid w:val="00B11957"/>
    <w:rsid w:val="00B1662D"/>
    <w:rsid w:val="00B16783"/>
    <w:rsid w:val="00B212B2"/>
    <w:rsid w:val="00B23CEC"/>
    <w:rsid w:val="00B23E7C"/>
    <w:rsid w:val="00B24677"/>
    <w:rsid w:val="00B25066"/>
    <w:rsid w:val="00B26827"/>
    <w:rsid w:val="00B27384"/>
    <w:rsid w:val="00B277E4"/>
    <w:rsid w:val="00B30B37"/>
    <w:rsid w:val="00B31C20"/>
    <w:rsid w:val="00B32770"/>
    <w:rsid w:val="00B32D84"/>
    <w:rsid w:val="00B35B98"/>
    <w:rsid w:val="00B36446"/>
    <w:rsid w:val="00B40543"/>
    <w:rsid w:val="00B4098F"/>
    <w:rsid w:val="00B40B90"/>
    <w:rsid w:val="00B42455"/>
    <w:rsid w:val="00B429FD"/>
    <w:rsid w:val="00B42A82"/>
    <w:rsid w:val="00B42F51"/>
    <w:rsid w:val="00B4356D"/>
    <w:rsid w:val="00B446A4"/>
    <w:rsid w:val="00B46279"/>
    <w:rsid w:val="00B472EC"/>
    <w:rsid w:val="00B47AD1"/>
    <w:rsid w:val="00B5059B"/>
    <w:rsid w:val="00B53C8F"/>
    <w:rsid w:val="00B544CB"/>
    <w:rsid w:val="00B54C8B"/>
    <w:rsid w:val="00B55A60"/>
    <w:rsid w:val="00B5660F"/>
    <w:rsid w:val="00B6000A"/>
    <w:rsid w:val="00B60A44"/>
    <w:rsid w:val="00B6286D"/>
    <w:rsid w:val="00B62CED"/>
    <w:rsid w:val="00B6368A"/>
    <w:rsid w:val="00B64D59"/>
    <w:rsid w:val="00B66156"/>
    <w:rsid w:val="00B661B8"/>
    <w:rsid w:val="00B66690"/>
    <w:rsid w:val="00B66FC7"/>
    <w:rsid w:val="00B7004D"/>
    <w:rsid w:val="00B70734"/>
    <w:rsid w:val="00B7110E"/>
    <w:rsid w:val="00B75D3D"/>
    <w:rsid w:val="00B7647D"/>
    <w:rsid w:val="00B80D33"/>
    <w:rsid w:val="00B84897"/>
    <w:rsid w:val="00B90084"/>
    <w:rsid w:val="00B90138"/>
    <w:rsid w:val="00B9028B"/>
    <w:rsid w:val="00B9079B"/>
    <w:rsid w:val="00B9183E"/>
    <w:rsid w:val="00B93243"/>
    <w:rsid w:val="00BA0001"/>
    <w:rsid w:val="00BA01CF"/>
    <w:rsid w:val="00BA0C4E"/>
    <w:rsid w:val="00BA0D9A"/>
    <w:rsid w:val="00BA1141"/>
    <w:rsid w:val="00BA159E"/>
    <w:rsid w:val="00BA1B1F"/>
    <w:rsid w:val="00BA2E50"/>
    <w:rsid w:val="00BA3EAB"/>
    <w:rsid w:val="00BA4104"/>
    <w:rsid w:val="00BA75E7"/>
    <w:rsid w:val="00BB4055"/>
    <w:rsid w:val="00BB4A29"/>
    <w:rsid w:val="00BB4C91"/>
    <w:rsid w:val="00BB543C"/>
    <w:rsid w:val="00BB62A9"/>
    <w:rsid w:val="00BB6B85"/>
    <w:rsid w:val="00BB6B96"/>
    <w:rsid w:val="00BB74C8"/>
    <w:rsid w:val="00BC070A"/>
    <w:rsid w:val="00BC0CB3"/>
    <w:rsid w:val="00BC2ACB"/>
    <w:rsid w:val="00BC4328"/>
    <w:rsid w:val="00BC4592"/>
    <w:rsid w:val="00BC5AB7"/>
    <w:rsid w:val="00BD0413"/>
    <w:rsid w:val="00BD0A7F"/>
    <w:rsid w:val="00BD18C4"/>
    <w:rsid w:val="00BD20C6"/>
    <w:rsid w:val="00BD22AA"/>
    <w:rsid w:val="00BD2846"/>
    <w:rsid w:val="00BD29C5"/>
    <w:rsid w:val="00BD52CB"/>
    <w:rsid w:val="00BD603F"/>
    <w:rsid w:val="00BD6175"/>
    <w:rsid w:val="00BD6ADA"/>
    <w:rsid w:val="00BE2461"/>
    <w:rsid w:val="00BE318F"/>
    <w:rsid w:val="00BE6573"/>
    <w:rsid w:val="00BF0F68"/>
    <w:rsid w:val="00BF3E00"/>
    <w:rsid w:val="00C00B0E"/>
    <w:rsid w:val="00C05F6C"/>
    <w:rsid w:val="00C10E49"/>
    <w:rsid w:val="00C12B8A"/>
    <w:rsid w:val="00C12C65"/>
    <w:rsid w:val="00C17D1E"/>
    <w:rsid w:val="00C20851"/>
    <w:rsid w:val="00C247DF"/>
    <w:rsid w:val="00C247F5"/>
    <w:rsid w:val="00C269BA"/>
    <w:rsid w:val="00C30C1A"/>
    <w:rsid w:val="00C3119E"/>
    <w:rsid w:val="00C321AF"/>
    <w:rsid w:val="00C32B79"/>
    <w:rsid w:val="00C32D58"/>
    <w:rsid w:val="00C33175"/>
    <w:rsid w:val="00C33D2D"/>
    <w:rsid w:val="00C3400C"/>
    <w:rsid w:val="00C3407E"/>
    <w:rsid w:val="00C352B5"/>
    <w:rsid w:val="00C37172"/>
    <w:rsid w:val="00C41818"/>
    <w:rsid w:val="00C41CEF"/>
    <w:rsid w:val="00C41EA3"/>
    <w:rsid w:val="00C441C0"/>
    <w:rsid w:val="00C44419"/>
    <w:rsid w:val="00C44603"/>
    <w:rsid w:val="00C452FC"/>
    <w:rsid w:val="00C463DE"/>
    <w:rsid w:val="00C46596"/>
    <w:rsid w:val="00C50A3F"/>
    <w:rsid w:val="00C50E2A"/>
    <w:rsid w:val="00C50F78"/>
    <w:rsid w:val="00C51425"/>
    <w:rsid w:val="00C542B4"/>
    <w:rsid w:val="00C556E6"/>
    <w:rsid w:val="00C57A72"/>
    <w:rsid w:val="00C57EB8"/>
    <w:rsid w:val="00C61EC6"/>
    <w:rsid w:val="00C6295C"/>
    <w:rsid w:val="00C651A0"/>
    <w:rsid w:val="00C657F0"/>
    <w:rsid w:val="00C72901"/>
    <w:rsid w:val="00C7336C"/>
    <w:rsid w:val="00C7574F"/>
    <w:rsid w:val="00C8120C"/>
    <w:rsid w:val="00C81C0F"/>
    <w:rsid w:val="00C8497C"/>
    <w:rsid w:val="00C859C0"/>
    <w:rsid w:val="00C86951"/>
    <w:rsid w:val="00C90265"/>
    <w:rsid w:val="00C90569"/>
    <w:rsid w:val="00C908AA"/>
    <w:rsid w:val="00C90C17"/>
    <w:rsid w:val="00C96522"/>
    <w:rsid w:val="00CA029C"/>
    <w:rsid w:val="00CA32D4"/>
    <w:rsid w:val="00CA33AA"/>
    <w:rsid w:val="00CA3C01"/>
    <w:rsid w:val="00CA410D"/>
    <w:rsid w:val="00CA465B"/>
    <w:rsid w:val="00CA49B4"/>
    <w:rsid w:val="00CA4A98"/>
    <w:rsid w:val="00CB0B30"/>
    <w:rsid w:val="00CB1D2F"/>
    <w:rsid w:val="00CB3C88"/>
    <w:rsid w:val="00CB45AC"/>
    <w:rsid w:val="00CB5352"/>
    <w:rsid w:val="00CC1026"/>
    <w:rsid w:val="00CC1F91"/>
    <w:rsid w:val="00CC2332"/>
    <w:rsid w:val="00CC2A61"/>
    <w:rsid w:val="00CC4607"/>
    <w:rsid w:val="00CC5859"/>
    <w:rsid w:val="00CC6E68"/>
    <w:rsid w:val="00CD3188"/>
    <w:rsid w:val="00CD36BB"/>
    <w:rsid w:val="00CD60C4"/>
    <w:rsid w:val="00CD6870"/>
    <w:rsid w:val="00CD7A68"/>
    <w:rsid w:val="00CE099A"/>
    <w:rsid w:val="00CE3369"/>
    <w:rsid w:val="00CE70F9"/>
    <w:rsid w:val="00CF1293"/>
    <w:rsid w:val="00CF1FDB"/>
    <w:rsid w:val="00CF2482"/>
    <w:rsid w:val="00CF47AE"/>
    <w:rsid w:val="00CF57B2"/>
    <w:rsid w:val="00CF62D7"/>
    <w:rsid w:val="00D0048B"/>
    <w:rsid w:val="00D00B58"/>
    <w:rsid w:val="00D021E0"/>
    <w:rsid w:val="00D0513A"/>
    <w:rsid w:val="00D07464"/>
    <w:rsid w:val="00D08040"/>
    <w:rsid w:val="00D111A8"/>
    <w:rsid w:val="00D112F8"/>
    <w:rsid w:val="00D11409"/>
    <w:rsid w:val="00D11D57"/>
    <w:rsid w:val="00D1420A"/>
    <w:rsid w:val="00D21F02"/>
    <w:rsid w:val="00D22908"/>
    <w:rsid w:val="00D23728"/>
    <w:rsid w:val="00D243A6"/>
    <w:rsid w:val="00D2622A"/>
    <w:rsid w:val="00D26BBE"/>
    <w:rsid w:val="00D2709E"/>
    <w:rsid w:val="00D270BB"/>
    <w:rsid w:val="00D30281"/>
    <w:rsid w:val="00D30ABB"/>
    <w:rsid w:val="00D31C4A"/>
    <w:rsid w:val="00D3203D"/>
    <w:rsid w:val="00D32822"/>
    <w:rsid w:val="00D33A9A"/>
    <w:rsid w:val="00D34439"/>
    <w:rsid w:val="00D3460D"/>
    <w:rsid w:val="00D351BE"/>
    <w:rsid w:val="00D35267"/>
    <w:rsid w:val="00D413C2"/>
    <w:rsid w:val="00D426EE"/>
    <w:rsid w:val="00D4385F"/>
    <w:rsid w:val="00D45692"/>
    <w:rsid w:val="00D46C5F"/>
    <w:rsid w:val="00D46D7A"/>
    <w:rsid w:val="00D51D83"/>
    <w:rsid w:val="00D5516E"/>
    <w:rsid w:val="00D5578C"/>
    <w:rsid w:val="00D57687"/>
    <w:rsid w:val="00D57A28"/>
    <w:rsid w:val="00D57FEA"/>
    <w:rsid w:val="00D61E78"/>
    <w:rsid w:val="00D6390A"/>
    <w:rsid w:val="00D650B6"/>
    <w:rsid w:val="00D66E63"/>
    <w:rsid w:val="00D70848"/>
    <w:rsid w:val="00D73580"/>
    <w:rsid w:val="00D761BB"/>
    <w:rsid w:val="00D77047"/>
    <w:rsid w:val="00D770CF"/>
    <w:rsid w:val="00D807EE"/>
    <w:rsid w:val="00D80E9D"/>
    <w:rsid w:val="00D8118A"/>
    <w:rsid w:val="00D835B8"/>
    <w:rsid w:val="00D83FE3"/>
    <w:rsid w:val="00D84743"/>
    <w:rsid w:val="00D84EC2"/>
    <w:rsid w:val="00D86AC5"/>
    <w:rsid w:val="00D87ABA"/>
    <w:rsid w:val="00D9039B"/>
    <w:rsid w:val="00D90728"/>
    <w:rsid w:val="00D9107C"/>
    <w:rsid w:val="00D9293E"/>
    <w:rsid w:val="00D94FD8"/>
    <w:rsid w:val="00D96944"/>
    <w:rsid w:val="00DA0748"/>
    <w:rsid w:val="00DA0C2B"/>
    <w:rsid w:val="00DA1EAD"/>
    <w:rsid w:val="00DA30D6"/>
    <w:rsid w:val="00DA4799"/>
    <w:rsid w:val="00DA6632"/>
    <w:rsid w:val="00DB49B1"/>
    <w:rsid w:val="00DB7021"/>
    <w:rsid w:val="00DB7CC0"/>
    <w:rsid w:val="00DB7DEE"/>
    <w:rsid w:val="00DC5AC4"/>
    <w:rsid w:val="00DC647D"/>
    <w:rsid w:val="00DC6B49"/>
    <w:rsid w:val="00DC70FF"/>
    <w:rsid w:val="00DD04B3"/>
    <w:rsid w:val="00DD20AE"/>
    <w:rsid w:val="00DD2F9C"/>
    <w:rsid w:val="00DD4F53"/>
    <w:rsid w:val="00DD5C65"/>
    <w:rsid w:val="00DD6224"/>
    <w:rsid w:val="00DD6ECF"/>
    <w:rsid w:val="00DE1B8E"/>
    <w:rsid w:val="00DE3E0B"/>
    <w:rsid w:val="00DF23B9"/>
    <w:rsid w:val="00DF3C8C"/>
    <w:rsid w:val="00DF484A"/>
    <w:rsid w:val="00DF7A2B"/>
    <w:rsid w:val="00E049F2"/>
    <w:rsid w:val="00E05763"/>
    <w:rsid w:val="00E05AD7"/>
    <w:rsid w:val="00E12D8E"/>
    <w:rsid w:val="00E16676"/>
    <w:rsid w:val="00E171D9"/>
    <w:rsid w:val="00E17947"/>
    <w:rsid w:val="00E21B6C"/>
    <w:rsid w:val="00E22418"/>
    <w:rsid w:val="00E23240"/>
    <w:rsid w:val="00E249D0"/>
    <w:rsid w:val="00E25239"/>
    <w:rsid w:val="00E25266"/>
    <w:rsid w:val="00E26480"/>
    <w:rsid w:val="00E26A18"/>
    <w:rsid w:val="00E300FB"/>
    <w:rsid w:val="00E31B1A"/>
    <w:rsid w:val="00E320F6"/>
    <w:rsid w:val="00E32FC2"/>
    <w:rsid w:val="00E34381"/>
    <w:rsid w:val="00E3685B"/>
    <w:rsid w:val="00E36C8C"/>
    <w:rsid w:val="00E37651"/>
    <w:rsid w:val="00E4190F"/>
    <w:rsid w:val="00E43EFC"/>
    <w:rsid w:val="00E46E3B"/>
    <w:rsid w:val="00E47B04"/>
    <w:rsid w:val="00E55E8D"/>
    <w:rsid w:val="00E56C59"/>
    <w:rsid w:val="00E572ED"/>
    <w:rsid w:val="00E61C0F"/>
    <w:rsid w:val="00E61C53"/>
    <w:rsid w:val="00E6207B"/>
    <w:rsid w:val="00E6706B"/>
    <w:rsid w:val="00E716C1"/>
    <w:rsid w:val="00E71FE8"/>
    <w:rsid w:val="00E72085"/>
    <w:rsid w:val="00E82D8A"/>
    <w:rsid w:val="00E84544"/>
    <w:rsid w:val="00E850E9"/>
    <w:rsid w:val="00E87216"/>
    <w:rsid w:val="00E907BB"/>
    <w:rsid w:val="00E90B40"/>
    <w:rsid w:val="00E92A9E"/>
    <w:rsid w:val="00E92D44"/>
    <w:rsid w:val="00E965D3"/>
    <w:rsid w:val="00E973B2"/>
    <w:rsid w:val="00EA0CEA"/>
    <w:rsid w:val="00EA1229"/>
    <w:rsid w:val="00EA49F1"/>
    <w:rsid w:val="00EA59E7"/>
    <w:rsid w:val="00EA7AE4"/>
    <w:rsid w:val="00EA7FB1"/>
    <w:rsid w:val="00EB4A16"/>
    <w:rsid w:val="00EB75BF"/>
    <w:rsid w:val="00EC1883"/>
    <w:rsid w:val="00EC21A7"/>
    <w:rsid w:val="00EC4F4C"/>
    <w:rsid w:val="00EC7AFB"/>
    <w:rsid w:val="00ED1727"/>
    <w:rsid w:val="00ED2A81"/>
    <w:rsid w:val="00ED588F"/>
    <w:rsid w:val="00ED5EAE"/>
    <w:rsid w:val="00EE05DD"/>
    <w:rsid w:val="00EE1F06"/>
    <w:rsid w:val="00EE2736"/>
    <w:rsid w:val="00EE2987"/>
    <w:rsid w:val="00EE41F0"/>
    <w:rsid w:val="00EE4506"/>
    <w:rsid w:val="00EF1A7E"/>
    <w:rsid w:val="00EF201E"/>
    <w:rsid w:val="00EF22C2"/>
    <w:rsid w:val="00EF31A4"/>
    <w:rsid w:val="00EF3FFD"/>
    <w:rsid w:val="00EF4428"/>
    <w:rsid w:val="00EF4C6B"/>
    <w:rsid w:val="00EF62B4"/>
    <w:rsid w:val="00F0476A"/>
    <w:rsid w:val="00F05C15"/>
    <w:rsid w:val="00F06174"/>
    <w:rsid w:val="00F07965"/>
    <w:rsid w:val="00F07BA7"/>
    <w:rsid w:val="00F10A2E"/>
    <w:rsid w:val="00F11B46"/>
    <w:rsid w:val="00F12FD1"/>
    <w:rsid w:val="00F1302B"/>
    <w:rsid w:val="00F1426B"/>
    <w:rsid w:val="00F1433D"/>
    <w:rsid w:val="00F14E1E"/>
    <w:rsid w:val="00F16378"/>
    <w:rsid w:val="00F178A2"/>
    <w:rsid w:val="00F20B92"/>
    <w:rsid w:val="00F2234E"/>
    <w:rsid w:val="00F22706"/>
    <w:rsid w:val="00F2467D"/>
    <w:rsid w:val="00F24D58"/>
    <w:rsid w:val="00F255A2"/>
    <w:rsid w:val="00F266FA"/>
    <w:rsid w:val="00F30D2C"/>
    <w:rsid w:val="00F3257C"/>
    <w:rsid w:val="00F353BB"/>
    <w:rsid w:val="00F40802"/>
    <w:rsid w:val="00F41586"/>
    <w:rsid w:val="00F41CC4"/>
    <w:rsid w:val="00F4407A"/>
    <w:rsid w:val="00F44318"/>
    <w:rsid w:val="00F4504F"/>
    <w:rsid w:val="00F454D7"/>
    <w:rsid w:val="00F455C0"/>
    <w:rsid w:val="00F51824"/>
    <w:rsid w:val="00F54BE1"/>
    <w:rsid w:val="00F55042"/>
    <w:rsid w:val="00F56427"/>
    <w:rsid w:val="00F5721F"/>
    <w:rsid w:val="00F576B1"/>
    <w:rsid w:val="00F611D2"/>
    <w:rsid w:val="00F63B12"/>
    <w:rsid w:val="00F6401B"/>
    <w:rsid w:val="00F64666"/>
    <w:rsid w:val="00F65C44"/>
    <w:rsid w:val="00F752C3"/>
    <w:rsid w:val="00F75C88"/>
    <w:rsid w:val="00F76B91"/>
    <w:rsid w:val="00F76F2A"/>
    <w:rsid w:val="00F80984"/>
    <w:rsid w:val="00F82165"/>
    <w:rsid w:val="00F823F3"/>
    <w:rsid w:val="00F83C80"/>
    <w:rsid w:val="00F83E79"/>
    <w:rsid w:val="00F841EB"/>
    <w:rsid w:val="00F85AEB"/>
    <w:rsid w:val="00F85BEB"/>
    <w:rsid w:val="00F8707F"/>
    <w:rsid w:val="00F956D0"/>
    <w:rsid w:val="00F95CD6"/>
    <w:rsid w:val="00F965A9"/>
    <w:rsid w:val="00F9729E"/>
    <w:rsid w:val="00FA24B6"/>
    <w:rsid w:val="00FA37ED"/>
    <w:rsid w:val="00FA39B2"/>
    <w:rsid w:val="00FA3BE4"/>
    <w:rsid w:val="00FA77A8"/>
    <w:rsid w:val="00FB2C71"/>
    <w:rsid w:val="00FB54FE"/>
    <w:rsid w:val="00FB578F"/>
    <w:rsid w:val="00FB57AF"/>
    <w:rsid w:val="00FB5C5E"/>
    <w:rsid w:val="00FB7981"/>
    <w:rsid w:val="00FC2E24"/>
    <w:rsid w:val="00FC3622"/>
    <w:rsid w:val="00FC4B1D"/>
    <w:rsid w:val="00FD042B"/>
    <w:rsid w:val="00FD0C73"/>
    <w:rsid w:val="00FD2368"/>
    <w:rsid w:val="00FE197D"/>
    <w:rsid w:val="00FE199D"/>
    <w:rsid w:val="00FE2954"/>
    <w:rsid w:val="00FE5356"/>
    <w:rsid w:val="00FE658E"/>
    <w:rsid w:val="00FE7424"/>
    <w:rsid w:val="00FE7DFF"/>
    <w:rsid w:val="00FF1AE3"/>
    <w:rsid w:val="00FF2606"/>
    <w:rsid w:val="00FF34A1"/>
    <w:rsid w:val="00FF4AC1"/>
    <w:rsid w:val="00FF6509"/>
    <w:rsid w:val="013627F6"/>
    <w:rsid w:val="01CD1684"/>
    <w:rsid w:val="02094FC4"/>
    <w:rsid w:val="020FF7BD"/>
    <w:rsid w:val="02652DEA"/>
    <w:rsid w:val="02672723"/>
    <w:rsid w:val="03238E73"/>
    <w:rsid w:val="033B0323"/>
    <w:rsid w:val="035168F9"/>
    <w:rsid w:val="0360C402"/>
    <w:rsid w:val="03DEF239"/>
    <w:rsid w:val="0405436D"/>
    <w:rsid w:val="0415926E"/>
    <w:rsid w:val="044047E2"/>
    <w:rsid w:val="047BB375"/>
    <w:rsid w:val="0507EEA1"/>
    <w:rsid w:val="0536A1D1"/>
    <w:rsid w:val="053F2379"/>
    <w:rsid w:val="0545CC88"/>
    <w:rsid w:val="0572C650"/>
    <w:rsid w:val="0589A5A9"/>
    <w:rsid w:val="05900893"/>
    <w:rsid w:val="059CB1F2"/>
    <w:rsid w:val="05E0BD36"/>
    <w:rsid w:val="06455033"/>
    <w:rsid w:val="064B7CFB"/>
    <w:rsid w:val="064EE44C"/>
    <w:rsid w:val="06D44389"/>
    <w:rsid w:val="06DA0537"/>
    <w:rsid w:val="07017A42"/>
    <w:rsid w:val="070A13BC"/>
    <w:rsid w:val="07657FD5"/>
    <w:rsid w:val="0786A539"/>
    <w:rsid w:val="07953FDE"/>
    <w:rsid w:val="0795FDF5"/>
    <w:rsid w:val="0796AF7B"/>
    <w:rsid w:val="081A5ED1"/>
    <w:rsid w:val="081F545B"/>
    <w:rsid w:val="082A11AE"/>
    <w:rsid w:val="0850A828"/>
    <w:rsid w:val="08D91EE8"/>
    <w:rsid w:val="092673E1"/>
    <w:rsid w:val="09A6DF5D"/>
    <w:rsid w:val="09F3461C"/>
    <w:rsid w:val="0A2AE386"/>
    <w:rsid w:val="0A3F9C11"/>
    <w:rsid w:val="0A48D1F3"/>
    <w:rsid w:val="0A4A1613"/>
    <w:rsid w:val="0A73D684"/>
    <w:rsid w:val="0A77630C"/>
    <w:rsid w:val="0A828852"/>
    <w:rsid w:val="0A9E815D"/>
    <w:rsid w:val="0AAA27EA"/>
    <w:rsid w:val="0AD42A7C"/>
    <w:rsid w:val="0AD4790D"/>
    <w:rsid w:val="0AE06D25"/>
    <w:rsid w:val="0B16EEC9"/>
    <w:rsid w:val="0B18C156"/>
    <w:rsid w:val="0B2667BA"/>
    <w:rsid w:val="0B328B41"/>
    <w:rsid w:val="0B471B0C"/>
    <w:rsid w:val="0BC1B02E"/>
    <w:rsid w:val="0BC718BB"/>
    <w:rsid w:val="0C0BBF54"/>
    <w:rsid w:val="0C7617A1"/>
    <w:rsid w:val="0C95343A"/>
    <w:rsid w:val="0CC686B2"/>
    <w:rsid w:val="0CD768A7"/>
    <w:rsid w:val="0CDC5289"/>
    <w:rsid w:val="0CFE71D7"/>
    <w:rsid w:val="0D14C827"/>
    <w:rsid w:val="0D32B4FC"/>
    <w:rsid w:val="0D7264D2"/>
    <w:rsid w:val="0D8EE267"/>
    <w:rsid w:val="0D97D4AA"/>
    <w:rsid w:val="0E3D63FC"/>
    <w:rsid w:val="0E480039"/>
    <w:rsid w:val="0E506218"/>
    <w:rsid w:val="0E571763"/>
    <w:rsid w:val="0E78B59D"/>
    <w:rsid w:val="0E97E595"/>
    <w:rsid w:val="0EBBF7E4"/>
    <w:rsid w:val="0EF2F11D"/>
    <w:rsid w:val="0F61D17D"/>
    <w:rsid w:val="0FC025A7"/>
    <w:rsid w:val="0FDC6F89"/>
    <w:rsid w:val="0FFEB9ED"/>
    <w:rsid w:val="1001A1DA"/>
    <w:rsid w:val="10719E0D"/>
    <w:rsid w:val="109343D6"/>
    <w:rsid w:val="10AB867A"/>
    <w:rsid w:val="10C1113D"/>
    <w:rsid w:val="11154A63"/>
    <w:rsid w:val="11322744"/>
    <w:rsid w:val="1207C9AC"/>
    <w:rsid w:val="12163A02"/>
    <w:rsid w:val="12259407"/>
    <w:rsid w:val="123A7241"/>
    <w:rsid w:val="130AAADE"/>
    <w:rsid w:val="1351EBC2"/>
    <w:rsid w:val="1356A41D"/>
    <w:rsid w:val="13C16468"/>
    <w:rsid w:val="13D72FE9"/>
    <w:rsid w:val="13DA5F9E"/>
    <w:rsid w:val="13DDE137"/>
    <w:rsid w:val="1401F007"/>
    <w:rsid w:val="14A12BA0"/>
    <w:rsid w:val="14AF8E0B"/>
    <w:rsid w:val="14F3A8AB"/>
    <w:rsid w:val="1509CB34"/>
    <w:rsid w:val="154B6ADE"/>
    <w:rsid w:val="15626EB6"/>
    <w:rsid w:val="156C21BD"/>
    <w:rsid w:val="157AE664"/>
    <w:rsid w:val="157B0D59"/>
    <w:rsid w:val="15A3EA60"/>
    <w:rsid w:val="15AD0CA0"/>
    <w:rsid w:val="15B3C6A4"/>
    <w:rsid w:val="15C186B9"/>
    <w:rsid w:val="15C5FDC7"/>
    <w:rsid w:val="15DC7E60"/>
    <w:rsid w:val="160BB33F"/>
    <w:rsid w:val="161178DE"/>
    <w:rsid w:val="16C1D052"/>
    <w:rsid w:val="16F9052A"/>
    <w:rsid w:val="16FB8669"/>
    <w:rsid w:val="1734D658"/>
    <w:rsid w:val="173ADD4F"/>
    <w:rsid w:val="1750CA87"/>
    <w:rsid w:val="1763FF85"/>
    <w:rsid w:val="178F6599"/>
    <w:rsid w:val="17997772"/>
    <w:rsid w:val="17A3A8F3"/>
    <w:rsid w:val="17B174AF"/>
    <w:rsid w:val="17B22C1E"/>
    <w:rsid w:val="17B99E2B"/>
    <w:rsid w:val="17CE39E0"/>
    <w:rsid w:val="17E2EE20"/>
    <w:rsid w:val="17EEB1E4"/>
    <w:rsid w:val="180772F1"/>
    <w:rsid w:val="18633CB0"/>
    <w:rsid w:val="187EF8B6"/>
    <w:rsid w:val="189F4BB1"/>
    <w:rsid w:val="18D1ED39"/>
    <w:rsid w:val="18EC9AE8"/>
    <w:rsid w:val="18FFF0D9"/>
    <w:rsid w:val="19162FF4"/>
    <w:rsid w:val="19371D55"/>
    <w:rsid w:val="1955EB81"/>
    <w:rsid w:val="19A13F89"/>
    <w:rsid w:val="19C3CC82"/>
    <w:rsid w:val="1A069835"/>
    <w:rsid w:val="1A4011AC"/>
    <w:rsid w:val="1A6167AF"/>
    <w:rsid w:val="1A678EDC"/>
    <w:rsid w:val="1ABCF754"/>
    <w:rsid w:val="1ADE7F73"/>
    <w:rsid w:val="1ADEAE4C"/>
    <w:rsid w:val="1B20CE41"/>
    <w:rsid w:val="1B4AFDFB"/>
    <w:rsid w:val="1B4E564C"/>
    <w:rsid w:val="1B61B263"/>
    <w:rsid w:val="1B66421B"/>
    <w:rsid w:val="1B6EB7B5"/>
    <w:rsid w:val="1B7B9F6A"/>
    <w:rsid w:val="1BEDF681"/>
    <w:rsid w:val="1C1172E6"/>
    <w:rsid w:val="1C1D8822"/>
    <w:rsid w:val="1C6304A2"/>
    <w:rsid w:val="1C6C2AD3"/>
    <w:rsid w:val="1C7FE6C9"/>
    <w:rsid w:val="1C922FA7"/>
    <w:rsid w:val="1C95991F"/>
    <w:rsid w:val="1CD3CA95"/>
    <w:rsid w:val="1D192C48"/>
    <w:rsid w:val="1D3111D6"/>
    <w:rsid w:val="1D67A5E8"/>
    <w:rsid w:val="1D7501F5"/>
    <w:rsid w:val="1DA282F8"/>
    <w:rsid w:val="1DDEE5BF"/>
    <w:rsid w:val="1E02BC94"/>
    <w:rsid w:val="1E30ECF1"/>
    <w:rsid w:val="1E5C0E23"/>
    <w:rsid w:val="1E780B6C"/>
    <w:rsid w:val="1E8AF0EA"/>
    <w:rsid w:val="1EC10AA8"/>
    <w:rsid w:val="1EF12395"/>
    <w:rsid w:val="1F0FDFED"/>
    <w:rsid w:val="1F412EBD"/>
    <w:rsid w:val="1F602EAB"/>
    <w:rsid w:val="1F6DDA30"/>
    <w:rsid w:val="1F7200FA"/>
    <w:rsid w:val="1FA32C61"/>
    <w:rsid w:val="20009680"/>
    <w:rsid w:val="201ACC6B"/>
    <w:rsid w:val="2040E2F1"/>
    <w:rsid w:val="206EC876"/>
    <w:rsid w:val="208E8D62"/>
    <w:rsid w:val="20A806CC"/>
    <w:rsid w:val="20B90623"/>
    <w:rsid w:val="20C3D6C1"/>
    <w:rsid w:val="20D40650"/>
    <w:rsid w:val="20FE85CD"/>
    <w:rsid w:val="21981714"/>
    <w:rsid w:val="21FA2DCD"/>
    <w:rsid w:val="220E45B0"/>
    <w:rsid w:val="22107413"/>
    <w:rsid w:val="2243D72D"/>
    <w:rsid w:val="225371E0"/>
    <w:rsid w:val="22EE0060"/>
    <w:rsid w:val="22F530BE"/>
    <w:rsid w:val="23389693"/>
    <w:rsid w:val="23408EE2"/>
    <w:rsid w:val="239E8727"/>
    <w:rsid w:val="23AC3143"/>
    <w:rsid w:val="23AE240E"/>
    <w:rsid w:val="23B3A6A9"/>
    <w:rsid w:val="23F612CD"/>
    <w:rsid w:val="24077162"/>
    <w:rsid w:val="24095A94"/>
    <w:rsid w:val="2435065C"/>
    <w:rsid w:val="248AE6C2"/>
    <w:rsid w:val="249C02D8"/>
    <w:rsid w:val="249D6210"/>
    <w:rsid w:val="24BAB8FF"/>
    <w:rsid w:val="24BC3DF9"/>
    <w:rsid w:val="24D9F367"/>
    <w:rsid w:val="24EA2F71"/>
    <w:rsid w:val="24ED72BF"/>
    <w:rsid w:val="253654D4"/>
    <w:rsid w:val="253B6F84"/>
    <w:rsid w:val="253FEC53"/>
    <w:rsid w:val="254D83F8"/>
    <w:rsid w:val="254EB2E8"/>
    <w:rsid w:val="2550251D"/>
    <w:rsid w:val="25C746DB"/>
    <w:rsid w:val="25D2F652"/>
    <w:rsid w:val="25D4E44A"/>
    <w:rsid w:val="25EC4415"/>
    <w:rsid w:val="264DC850"/>
    <w:rsid w:val="266BBB8E"/>
    <w:rsid w:val="26D3E549"/>
    <w:rsid w:val="26E18583"/>
    <w:rsid w:val="270E62BD"/>
    <w:rsid w:val="273305B7"/>
    <w:rsid w:val="27F61ADD"/>
    <w:rsid w:val="28374875"/>
    <w:rsid w:val="283B8623"/>
    <w:rsid w:val="2884A9C4"/>
    <w:rsid w:val="28CA1218"/>
    <w:rsid w:val="28EEB809"/>
    <w:rsid w:val="29A5D3C4"/>
    <w:rsid w:val="29F39D3B"/>
    <w:rsid w:val="2A748BF4"/>
    <w:rsid w:val="2ACDB33F"/>
    <w:rsid w:val="2AEC6ACD"/>
    <w:rsid w:val="2AFF10F1"/>
    <w:rsid w:val="2B568E74"/>
    <w:rsid w:val="2B9756DA"/>
    <w:rsid w:val="2C0934FB"/>
    <w:rsid w:val="2C16E38F"/>
    <w:rsid w:val="2CD4B309"/>
    <w:rsid w:val="2DC0C23F"/>
    <w:rsid w:val="2E2E446C"/>
    <w:rsid w:val="2E577E66"/>
    <w:rsid w:val="2E66D960"/>
    <w:rsid w:val="2ED6C91F"/>
    <w:rsid w:val="2F149B0E"/>
    <w:rsid w:val="2F35C7B8"/>
    <w:rsid w:val="2F58D7D9"/>
    <w:rsid w:val="2FB163A0"/>
    <w:rsid w:val="2FB318C0"/>
    <w:rsid w:val="2FC7D689"/>
    <w:rsid w:val="2FFCB383"/>
    <w:rsid w:val="3011DF73"/>
    <w:rsid w:val="30151197"/>
    <w:rsid w:val="3029738C"/>
    <w:rsid w:val="30559C53"/>
    <w:rsid w:val="3060617A"/>
    <w:rsid w:val="30BE17A3"/>
    <w:rsid w:val="30CD2BE7"/>
    <w:rsid w:val="3141FA1C"/>
    <w:rsid w:val="3163CBAD"/>
    <w:rsid w:val="3190A5D0"/>
    <w:rsid w:val="31D16530"/>
    <w:rsid w:val="3212FC58"/>
    <w:rsid w:val="32565F2A"/>
    <w:rsid w:val="32617464"/>
    <w:rsid w:val="327564DC"/>
    <w:rsid w:val="329300F7"/>
    <w:rsid w:val="32D4004D"/>
    <w:rsid w:val="32E3B96B"/>
    <w:rsid w:val="32F508EF"/>
    <w:rsid w:val="3332006F"/>
    <w:rsid w:val="3334B8EC"/>
    <w:rsid w:val="33843B8E"/>
    <w:rsid w:val="33D8D52B"/>
    <w:rsid w:val="33DB6594"/>
    <w:rsid w:val="33EBCAD7"/>
    <w:rsid w:val="3404177C"/>
    <w:rsid w:val="342C255F"/>
    <w:rsid w:val="3431B57F"/>
    <w:rsid w:val="346C0A65"/>
    <w:rsid w:val="34FB787C"/>
    <w:rsid w:val="354DB3E5"/>
    <w:rsid w:val="356D4CE8"/>
    <w:rsid w:val="356E8D82"/>
    <w:rsid w:val="357D6C3F"/>
    <w:rsid w:val="35BD8648"/>
    <w:rsid w:val="35D006E3"/>
    <w:rsid w:val="364703C7"/>
    <w:rsid w:val="368A0BC7"/>
    <w:rsid w:val="369748DD"/>
    <w:rsid w:val="36ABF170"/>
    <w:rsid w:val="36B8BF09"/>
    <w:rsid w:val="36D8BF74"/>
    <w:rsid w:val="36EAD528"/>
    <w:rsid w:val="36F6E8E9"/>
    <w:rsid w:val="371B4015"/>
    <w:rsid w:val="374AF39A"/>
    <w:rsid w:val="37BECEDB"/>
    <w:rsid w:val="37E393D6"/>
    <w:rsid w:val="382A0503"/>
    <w:rsid w:val="3833193E"/>
    <w:rsid w:val="38718E37"/>
    <w:rsid w:val="38B16C35"/>
    <w:rsid w:val="38D45034"/>
    <w:rsid w:val="38E73670"/>
    <w:rsid w:val="3911C516"/>
    <w:rsid w:val="39140CFA"/>
    <w:rsid w:val="39324EB6"/>
    <w:rsid w:val="393FC378"/>
    <w:rsid w:val="394C4719"/>
    <w:rsid w:val="397DB06B"/>
    <w:rsid w:val="39837653"/>
    <w:rsid w:val="398BD862"/>
    <w:rsid w:val="39F8E08C"/>
    <w:rsid w:val="3A00264B"/>
    <w:rsid w:val="3A14DFEC"/>
    <w:rsid w:val="3A7D8E78"/>
    <w:rsid w:val="3A91E1B0"/>
    <w:rsid w:val="3A946957"/>
    <w:rsid w:val="3AB50521"/>
    <w:rsid w:val="3ADB93D9"/>
    <w:rsid w:val="3AEE3DF3"/>
    <w:rsid w:val="3AFDCF02"/>
    <w:rsid w:val="3B116C03"/>
    <w:rsid w:val="3B14EC18"/>
    <w:rsid w:val="3B1844F6"/>
    <w:rsid w:val="3B40C7EB"/>
    <w:rsid w:val="3B55EFC4"/>
    <w:rsid w:val="3BA3A7D6"/>
    <w:rsid w:val="3BD799FC"/>
    <w:rsid w:val="3BFB3254"/>
    <w:rsid w:val="3BFF085E"/>
    <w:rsid w:val="3C3F4867"/>
    <w:rsid w:val="3C40F9AB"/>
    <w:rsid w:val="3C5DA4AB"/>
    <w:rsid w:val="3CB409F7"/>
    <w:rsid w:val="3D665F06"/>
    <w:rsid w:val="3D780293"/>
    <w:rsid w:val="3D9205C6"/>
    <w:rsid w:val="3DD70BD0"/>
    <w:rsid w:val="3E2FE468"/>
    <w:rsid w:val="3E31AB56"/>
    <w:rsid w:val="3E386966"/>
    <w:rsid w:val="3E4C712F"/>
    <w:rsid w:val="3E6F387C"/>
    <w:rsid w:val="3E7C8A4C"/>
    <w:rsid w:val="3E95A08A"/>
    <w:rsid w:val="3EC47693"/>
    <w:rsid w:val="3EDA43C3"/>
    <w:rsid w:val="3EED177A"/>
    <w:rsid w:val="3F261579"/>
    <w:rsid w:val="3F2BB6F3"/>
    <w:rsid w:val="3F87DD06"/>
    <w:rsid w:val="3F9B66EC"/>
    <w:rsid w:val="3FC92B8F"/>
    <w:rsid w:val="3FCB720B"/>
    <w:rsid w:val="3FF35C8C"/>
    <w:rsid w:val="400E6EB2"/>
    <w:rsid w:val="401CD0D0"/>
    <w:rsid w:val="403952EF"/>
    <w:rsid w:val="405E26AA"/>
    <w:rsid w:val="4091ACB3"/>
    <w:rsid w:val="40E08D2A"/>
    <w:rsid w:val="4112B98A"/>
    <w:rsid w:val="41210507"/>
    <w:rsid w:val="4140A30A"/>
    <w:rsid w:val="41B0452A"/>
    <w:rsid w:val="41CB4319"/>
    <w:rsid w:val="420C0279"/>
    <w:rsid w:val="422277A3"/>
    <w:rsid w:val="42791508"/>
    <w:rsid w:val="42930A53"/>
    <w:rsid w:val="42CDAC3F"/>
    <w:rsid w:val="430DB598"/>
    <w:rsid w:val="439A5A79"/>
    <w:rsid w:val="43A7A4F5"/>
    <w:rsid w:val="43C7C2FA"/>
    <w:rsid w:val="43CFA8EB"/>
    <w:rsid w:val="440C021E"/>
    <w:rsid w:val="442228CC"/>
    <w:rsid w:val="4424EF18"/>
    <w:rsid w:val="44743735"/>
    <w:rsid w:val="448DA489"/>
    <w:rsid w:val="458946D9"/>
    <w:rsid w:val="45CB6EB9"/>
    <w:rsid w:val="45CEADFB"/>
    <w:rsid w:val="45D39B4B"/>
    <w:rsid w:val="45E49716"/>
    <w:rsid w:val="461F4944"/>
    <w:rsid w:val="4643E078"/>
    <w:rsid w:val="46836734"/>
    <w:rsid w:val="4687434A"/>
    <w:rsid w:val="468FA555"/>
    <w:rsid w:val="46AA016B"/>
    <w:rsid w:val="46B8D7BD"/>
    <w:rsid w:val="46D75B0A"/>
    <w:rsid w:val="46EBC28F"/>
    <w:rsid w:val="46F5D972"/>
    <w:rsid w:val="47024874"/>
    <w:rsid w:val="47368997"/>
    <w:rsid w:val="474E2502"/>
    <w:rsid w:val="475922C2"/>
    <w:rsid w:val="47696D1C"/>
    <w:rsid w:val="47831314"/>
    <w:rsid w:val="47EF7EA4"/>
    <w:rsid w:val="47EFD86D"/>
    <w:rsid w:val="487AEEAA"/>
    <w:rsid w:val="48890253"/>
    <w:rsid w:val="48A462CC"/>
    <w:rsid w:val="48D3B17D"/>
    <w:rsid w:val="498D5D6E"/>
    <w:rsid w:val="49D5CAD0"/>
    <w:rsid w:val="4A2AA415"/>
    <w:rsid w:val="4A3419EC"/>
    <w:rsid w:val="4A4CF5BD"/>
    <w:rsid w:val="4A612695"/>
    <w:rsid w:val="4A9420A5"/>
    <w:rsid w:val="4AC4C1E3"/>
    <w:rsid w:val="4AC6A470"/>
    <w:rsid w:val="4AEDB2A2"/>
    <w:rsid w:val="4AF4BBB8"/>
    <w:rsid w:val="4B16468B"/>
    <w:rsid w:val="4B2C26A1"/>
    <w:rsid w:val="4B45C4FF"/>
    <w:rsid w:val="4B60B45B"/>
    <w:rsid w:val="4B63A3C1"/>
    <w:rsid w:val="4BDD94B0"/>
    <w:rsid w:val="4C33B87D"/>
    <w:rsid w:val="4C75953C"/>
    <w:rsid w:val="4C7A158F"/>
    <w:rsid w:val="4C7E69C5"/>
    <w:rsid w:val="4CC342FF"/>
    <w:rsid w:val="4CE21218"/>
    <w:rsid w:val="4CF32685"/>
    <w:rsid w:val="4D250A27"/>
    <w:rsid w:val="4D281941"/>
    <w:rsid w:val="4D3006C7"/>
    <w:rsid w:val="4D5DD869"/>
    <w:rsid w:val="4D911691"/>
    <w:rsid w:val="4E380939"/>
    <w:rsid w:val="4E60C4AC"/>
    <w:rsid w:val="4E82B342"/>
    <w:rsid w:val="4E987FB7"/>
    <w:rsid w:val="4E990306"/>
    <w:rsid w:val="4EC3904A"/>
    <w:rsid w:val="4ED2CE39"/>
    <w:rsid w:val="4EDBD1D3"/>
    <w:rsid w:val="4EF67471"/>
    <w:rsid w:val="4F5CFF64"/>
    <w:rsid w:val="4F6236A1"/>
    <w:rsid w:val="4F64F8A9"/>
    <w:rsid w:val="4F89A5C5"/>
    <w:rsid w:val="5001151B"/>
    <w:rsid w:val="50091C7A"/>
    <w:rsid w:val="500931DB"/>
    <w:rsid w:val="502178FB"/>
    <w:rsid w:val="516AD074"/>
    <w:rsid w:val="519248D7"/>
    <w:rsid w:val="51B372EC"/>
    <w:rsid w:val="51C2624D"/>
    <w:rsid w:val="51FB894E"/>
    <w:rsid w:val="529D501B"/>
    <w:rsid w:val="52A81787"/>
    <w:rsid w:val="52B32441"/>
    <w:rsid w:val="52E02F18"/>
    <w:rsid w:val="530379A7"/>
    <w:rsid w:val="535D47A2"/>
    <w:rsid w:val="539BAC5C"/>
    <w:rsid w:val="53F4E30D"/>
    <w:rsid w:val="53F76E70"/>
    <w:rsid w:val="53F8C4B6"/>
    <w:rsid w:val="54076EC6"/>
    <w:rsid w:val="544355CB"/>
    <w:rsid w:val="54661278"/>
    <w:rsid w:val="54BE3615"/>
    <w:rsid w:val="54FCD987"/>
    <w:rsid w:val="5507B2DA"/>
    <w:rsid w:val="551D8F99"/>
    <w:rsid w:val="552D2A6A"/>
    <w:rsid w:val="5536873B"/>
    <w:rsid w:val="5558009D"/>
    <w:rsid w:val="5576BCBD"/>
    <w:rsid w:val="55E59837"/>
    <w:rsid w:val="55E93D13"/>
    <w:rsid w:val="56058C9E"/>
    <w:rsid w:val="564C6424"/>
    <w:rsid w:val="565735FF"/>
    <w:rsid w:val="566F0857"/>
    <w:rsid w:val="56B44E58"/>
    <w:rsid w:val="56E607E5"/>
    <w:rsid w:val="571E3902"/>
    <w:rsid w:val="57664C70"/>
    <w:rsid w:val="57B4D03B"/>
    <w:rsid w:val="57C8A2FD"/>
    <w:rsid w:val="57EA0000"/>
    <w:rsid w:val="57EA329E"/>
    <w:rsid w:val="57EA60A0"/>
    <w:rsid w:val="57EEEACD"/>
    <w:rsid w:val="580C07A8"/>
    <w:rsid w:val="58621FB2"/>
    <w:rsid w:val="58636E26"/>
    <w:rsid w:val="5872B96E"/>
    <w:rsid w:val="590D6B9C"/>
    <w:rsid w:val="5957C11B"/>
    <w:rsid w:val="5966673D"/>
    <w:rsid w:val="59D8B47D"/>
    <w:rsid w:val="5A4BA0FA"/>
    <w:rsid w:val="5A7623B0"/>
    <w:rsid w:val="5B2004C2"/>
    <w:rsid w:val="5B4BA929"/>
    <w:rsid w:val="5BCF3EFB"/>
    <w:rsid w:val="5BE50D59"/>
    <w:rsid w:val="5C09B8DF"/>
    <w:rsid w:val="5C0A88D3"/>
    <w:rsid w:val="5C13933B"/>
    <w:rsid w:val="5C3539F2"/>
    <w:rsid w:val="5C72ED45"/>
    <w:rsid w:val="5C749B51"/>
    <w:rsid w:val="5C913390"/>
    <w:rsid w:val="5CB76731"/>
    <w:rsid w:val="5D2B7CE2"/>
    <w:rsid w:val="5D2E53BA"/>
    <w:rsid w:val="5D6AAE0C"/>
    <w:rsid w:val="5D74AE00"/>
    <w:rsid w:val="5DA8D559"/>
    <w:rsid w:val="5DF439C8"/>
    <w:rsid w:val="5E8F36D6"/>
    <w:rsid w:val="5ECB4BC4"/>
    <w:rsid w:val="5ED7855E"/>
    <w:rsid w:val="5F7E1C3B"/>
    <w:rsid w:val="5F8DC327"/>
    <w:rsid w:val="5FC0D1B2"/>
    <w:rsid w:val="5FE9BC31"/>
    <w:rsid w:val="5FED2DC9"/>
    <w:rsid w:val="601E09F9"/>
    <w:rsid w:val="6050A598"/>
    <w:rsid w:val="6052D961"/>
    <w:rsid w:val="607DCB53"/>
    <w:rsid w:val="6088F427"/>
    <w:rsid w:val="609B5083"/>
    <w:rsid w:val="61043C45"/>
    <w:rsid w:val="6109DFDB"/>
    <w:rsid w:val="614CFAD3"/>
    <w:rsid w:val="6159A109"/>
    <w:rsid w:val="615EC69A"/>
    <w:rsid w:val="619A3982"/>
    <w:rsid w:val="61EE31C9"/>
    <w:rsid w:val="61FA64CB"/>
    <w:rsid w:val="61FEDFC0"/>
    <w:rsid w:val="622C019C"/>
    <w:rsid w:val="624C929A"/>
    <w:rsid w:val="627A2FB3"/>
    <w:rsid w:val="628A8509"/>
    <w:rsid w:val="62A81043"/>
    <w:rsid w:val="62CB031D"/>
    <w:rsid w:val="62F4C930"/>
    <w:rsid w:val="62FAD5E4"/>
    <w:rsid w:val="62FCCE44"/>
    <w:rsid w:val="6308FEDF"/>
    <w:rsid w:val="63602771"/>
    <w:rsid w:val="639AB021"/>
    <w:rsid w:val="63A5B65E"/>
    <w:rsid w:val="63C84BC0"/>
    <w:rsid w:val="63D45738"/>
    <w:rsid w:val="63EB9909"/>
    <w:rsid w:val="63FD6050"/>
    <w:rsid w:val="6476FA58"/>
    <w:rsid w:val="64BA6A31"/>
    <w:rsid w:val="64F85865"/>
    <w:rsid w:val="6525D28B"/>
    <w:rsid w:val="653612B4"/>
    <w:rsid w:val="65368082"/>
    <w:rsid w:val="658F6AF7"/>
    <w:rsid w:val="65F55968"/>
    <w:rsid w:val="6633E7F1"/>
    <w:rsid w:val="6648703B"/>
    <w:rsid w:val="66615D03"/>
    <w:rsid w:val="66792AA2"/>
    <w:rsid w:val="668E2498"/>
    <w:rsid w:val="6699CB09"/>
    <w:rsid w:val="66E6B52D"/>
    <w:rsid w:val="675B984C"/>
    <w:rsid w:val="676D77AA"/>
    <w:rsid w:val="67BCF3F6"/>
    <w:rsid w:val="67D4A43A"/>
    <w:rsid w:val="67E1BC1A"/>
    <w:rsid w:val="6830A33C"/>
    <w:rsid w:val="686E717C"/>
    <w:rsid w:val="689545DE"/>
    <w:rsid w:val="68D94B7C"/>
    <w:rsid w:val="68E8D45F"/>
    <w:rsid w:val="69316DF5"/>
    <w:rsid w:val="6948CA1F"/>
    <w:rsid w:val="6974CA33"/>
    <w:rsid w:val="69887A4E"/>
    <w:rsid w:val="6995F67F"/>
    <w:rsid w:val="6A227DF8"/>
    <w:rsid w:val="6A92B738"/>
    <w:rsid w:val="6AA0B512"/>
    <w:rsid w:val="6AC8CA8B"/>
    <w:rsid w:val="6B1BCB79"/>
    <w:rsid w:val="6B4794B8"/>
    <w:rsid w:val="6B50B0B9"/>
    <w:rsid w:val="6B66E3BE"/>
    <w:rsid w:val="6B7C5ADB"/>
    <w:rsid w:val="6B832F81"/>
    <w:rsid w:val="6BACA9C3"/>
    <w:rsid w:val="6C310C2C"/>
    <w:rsid w:val="6C5B251E"/>
    <w:rsid w:val="6C5F2925"/>
    <w:rsid w:val="6C7CDD50"/>
    <w:rsid w:val="6C94347E"/>
    <w:rsid w:val="6CA92DB2"/>
    <w:rsid w:val="6CED96E1"/>
    <w:rsid w:val="6CFE6885"/>
    <w:rsid w:val="6D69EEE6"/>
    <w:rsid w:val="6E116459"/>
    <w:rsid w:val="6E2DDD72"/>
    <w:rsid w:val="6E35C0A6"/>
    <w:rsid w:val="6E35F377"/>
    <w:rsid w:val="6EAFD473"/>
    <w:rsid w:val="6EEB7D16"/>
    <w:rsid w:val="6F355C40"/>
    <w:rsid w:val="6F449971"/>
    <w:rsid w:val="6F46398F"/>
    <w:rsid w:val="6F852FE9"/>
    <w:rsid w:val="6F939D0F"/>
    <w:rsid w:val="6FA401D8"/>
    <w:rsid w:val="6FABCCED"/>
    <w:rsid w:val="6FCB64BD"/>
    <w:rsid w:val="6FD2B952"/>
    <w:rsid w:val="701B05DB"/>
    <w:rsid w:val="708120AF"/>
    <w:rsid w:val="709E2D02"/>
    <w:rsid w:val="70B3D136"/>
    <w:rsid w:val="70C799F6"/>
    <w:rsid w:val="70CC54E2"/>
    <w:rsid w:val="70EE8A3B"/>
    <w:rsid w:val="719AAF70"/>
    <w:rsid w:val="71AD4373"/>
    <w:rsid w:val="71BAEFCB"/>
    <w:rsid w:val="7249E01B"/>
    <w:rsid w:val="724C2C9D"/>
    <w:rsid w:val="72B58DDF"/>
    <w:rsid w:val="72EAAE8B"/>
    <w:rsid w:val="72EFAC65"/>
    <w:rsid w:val="72F7CBC1"/>
    <w:rsid w:val="733C1932"/>
    <w:rsid w:val="73784E97"/>
    <w:rsid w:val="740201B5"/>
    <w:rsid w:val="74320663"/>
    <w:rsid w:val="7447AD27"/>
    <w:rsid w:val="74489B4D"/>
    <w:rsid w:val="744B589D"/>
    <w:rsid w:val="74AD5457"/>
    <w:rsid w:val="74B47794"/>
    <w:rsid w:val="74BE9455"/>
    <w:rsid w:val="74FC9056"/>
    <w:rsid w:val="754505FA"/>
    <w:rsid w:val="75741D31"/>
    <w:rsid w:val="758C3FB0"/>
    <w:rsid w:val="75AD0E0B"/>
    <w:rsid w:val="767AD843"/>
    <w:rsid w:val="76FDDB67"/>
    <w:rsid w:val="77309DA2"/>
    <w:rsid w:val="776F2CE6"/>
    <w:rsid w:val="779713C2"/>
    <w:rsid w:val="77DDCB37"/>
    <w:rsid w:val="77EBD631"/>
    <w:rsid w:val="793D123B"/>
    <w:rsid w:val="794E8777"/>
    <w:rsid w:val="7991F1E8"/>
    <w:rsid w:val="799E210C"/>
    <w:rsid w:val="799FC803"/>
    <w:rsid w:val="79BBA3D4"/>
    <w:rsid w:val="79BF4CAB"/>
    <w:rsid w:val="79E62F42"/>
    <w:rsid w:val="7A18F42B"/>
    <w:rsid w:val="7A61C66F"/>
    <w:rsid w:val="7A6214E0"/>
    <w:rsid w:val="7AA276D7"/>
    <w:rsid w:val="7ACF5CA7"/>
    <w:rsid w:val="7AD4FB35"/>
    <w:rsid w:val="7ADF4E6A"/>
    <w:rsid w:val="7B03F9BF"/>
    <w:rsid w:val="7B27F86C"/>
    <w:rsid w:val="7B293F86"/>
    <w:rsid w:val="7B514E12"/>
    <w:rsid w:val="7BB1698F"/>
    <w:rsid w:val="7BC3D356"/>
    <w:rsid w:val="7BC8194F"/>
    <w:rsid w:val="7C1B8F03"/>
    <w:rsid w:val="7C9D35B1"/>
    <w:rsid w:val="7D06D55B"/>
    <w:rsid w:val="7D3135FD"/>
    <w:rsid w:val="7D3692D2"/>
    <w:rsid w:val="7D4D498B"/>
    <w:rsid w:val="7D5FA3B7"/>
    <w:rsid w:val="7D89A332"/>
    <w:rsid w:val="7D930872"/>
    <w:rsid w:val="7DE493C3"/>
    <w:rsid w:val="7DE79F01"/>
    <w:rsid w:val="7DFC2953"/>
    <w:rsid w:val="7E1D96A4"/>
    <w:rsid w:val="7E3535FA"/>
    <w:rsid w:val="7E383C65"/>
    <w:rsid w:val="7E4D57C6"/>
    <w:rsid w:val="7E5D6F65"/>
    <w:rsid w:val="7E9BD84F"/>
    <w:rsid w:val="7F1887D6"/>
    <w:rsid w:val="7F219797"/>
    <w:rsid w:val="7F465426"/>
    <w:rsid w:val="7FDB389C"/>
    <w:rsid w:val="7FF9C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CB86BC"/>
  <w15:chartTrackingRefBased/>
  <w15:docId w15:val="{F79E0841-EDE6-4AA3-B762-4208D742A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3C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C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D543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E1A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aliases w:val="No Spacing (grant default)"/>
    <w:link w:val="NoSpacingChar"/>
    <w:uiPriority w:val="1"/>
    <w:qFormat/>
    <w:rsid w:val="009C51B7"/>
    <w:pPr>
      <w:spacing w:before="100" w:after="0" w:line="240" w:lineRule="auto"/>
      <w:jc w:val="both"/>
    </w:pPr>
    <w:rPr>
      <w:rFonts w:ascii="Arial" w:hAnsi="Arial"/>
    </w:rPr>
  </w:style>
  <w:style w:type="character" w:customStyle="1" w:styleId="NoSpacingChar">
    <w:name w:val="No Spacing Char"/>
    <w:aliases w:val="No Spacing (grant default) Char"/>
    <w:basedOn w:val="DefaultParagraphFont"/>
    <w:link w:val="NoSpacing"/>
    <w:uiPriority w:val="1"/>
    <w:rsid w:val="009C51B7"/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BA11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114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11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114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A11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11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0A68"/>
    <w:rPr>
      <w:color w:val="954F72" w:themeColor="followedHyperlink"/>
      <w:u w:val="single"/>
    </w:rPr>
  </w:style>
  <w:style w:type="paragraph" w:customStyle="1" w:styleId="AMIAAuthors">
    <w:name w:val="AMIA Authors"/>
    <w:basedOn w:val="Normal"/>
    <w:next w:val="AMIAAffiliations"/>
    <w:rsid w:val="00D57687"/>
    <w:pPr>
      <w:spacing w:after="0" w:line="48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MIAAffiliations">
    <w:name w:val="AMIA Affiliations"/>
    <w:basedOn w:val="Normal"/>
    <w:rsid w:val="00D57687"/>
    <w:pPr>
      <w:spacing w:after="240" w:line="48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8245B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33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3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3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304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764842"/>
    <w:rPr>
      <w:b/>
      <w:bCs/>
    </w:rPr>
  </w:style>
  <w:style w:type="character" w:customStyle="1" w:styleId="mi">
    <w:name w:val="mi"/>
    <w:basedOn w:val="DefaultParagraphFont"/>
    <w:rsid w:val="00764842"/>
  </w:style>
  <w:style w:type="character" w:customStyle="1" w:styleId="mo">
    <w:name w:val="mo"/>
    <w:basedOn w:val="DefaultParagraphFont"/>
    <w:rsid w:val="00764842"/>
  </w:style>
  <w:style w:type="character" w:customStyle="1" w:styleId="mn">
    <w:name w:val="mn"/>
    <w:basedOn w:val="DefaultParagraphFont"/>
    <w:rsid w:val="00764842"/>
  </w:style>
  <w:style w:type="character" w:customStyle="1" w:styleId="mjxassistivemathml">
    <w:name w:val="mjx_assistive_mathml"/>
    <w:basedOn w:val="DefaultParagraphFont"/>
    <w:rsid w:val="00764842"/>
  </w:style>
  <w:style w:type="character" w:styleId="Emphasis">
    <w:name w:val="Emphasis"/>
    <w:basedOn w:val="DefaultParagraphFont"/>
    <w:uiPriority w:val="20"/>
    <w:qFormat/>
    <w:rsid w:val="00764842"/>
    <w:rPr>
      <w:i/>
      <w:iCs/>
    </w:rPr>
  </w:style>
  <w:style w:type="paragraph" w:styleId="Revision">
    <w:name w:val="Revision"/>
    <w:hidden/>
    <w:uiPriority w:val="99"/>
    <w:semiHidden/>
    <w:rsid w:val="008C2B3E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D6390A"/>
    <w:rPr>
      <w:color w:val="2B579A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D543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54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5432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D5432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82BC4"/>
  </w:style>
  <w:style w:type="character" w:customStyle="1" w:styleId="Heading1Char">
    <w:name w:val="Heading 1 Char"/>
    <w:basedOn w:val="DefaultParagraphFont"/>
    <w:link w:val="Heading1"/>
    <w:uiPriority w:val="9"/>
    <w:rsid w:val="00A73C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3CD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41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7865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410286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637745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901489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7137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735814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21028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18075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65502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21692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67955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595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196539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307139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6966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6620106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36961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43747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42779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48191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09958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34373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47492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00873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51937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757425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63105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48229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26069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275620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82532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6582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82043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441949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52276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6162363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86619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40822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15249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26719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00593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62568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806763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447290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6156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7271297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41995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44370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29338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03359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00432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591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140500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5198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4049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3140078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81356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58554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23415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31545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76620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37985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02745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23484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2646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4390824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75855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67891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714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68875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75539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11087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38473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43627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5896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217896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9104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05974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59464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603334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26897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77825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49397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447693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49091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2396636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89208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3893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35102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68715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9715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77001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43990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34352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75570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0314197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23095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0034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09092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070098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53878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89475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57905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99984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36368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0561842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73237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82841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79284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20622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649091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78379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7324642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66139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61190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56106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853945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1212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84293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89711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85094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39878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733789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92172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68778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44285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479492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1014389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44997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75747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62808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16930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860097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79324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88220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70895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78610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137690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25343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19469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642371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7015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9780178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3651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95141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49216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75060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624697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6092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70756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170545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96556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6565085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72167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01495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48081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8996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282488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628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13362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928290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06279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8533198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4083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21205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9710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73755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73495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92217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62436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87335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46663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1715330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64810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08089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932344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744885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3166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37639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19791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364826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45941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4535794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00765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48367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49396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410317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4923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2614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069957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94637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68972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4232886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1846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99984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51992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806001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54884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25179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61763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400843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5933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386913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07312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35283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80046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80543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27594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509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849212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924407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07889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56741964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07268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06968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4080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4493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29870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18501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36875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60536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0360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12527259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07687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20326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25530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677968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82364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57577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29405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127968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2060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3254289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95584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79410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97408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45383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132741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73822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52542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96365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1013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5788267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0939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49062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402577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315077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162660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87504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980926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492600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90162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7446893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03197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39491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47491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60963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13534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03322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5013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23196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71359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86270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7630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3135246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39298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35281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97589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29664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700831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84376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49487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723749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31107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1547254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8325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92260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65900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440476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90754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05485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70448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692034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6918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3267083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4654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01494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52397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37038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07012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96182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827039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81112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0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6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881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3556397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9305201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871138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22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3546413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33978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39048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91016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40487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014780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05434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87794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356331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2753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1378222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92296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02626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71739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45965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357980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85604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55114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56045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14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8307620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38341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7246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99588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47847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97771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20043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39924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092375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2086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6294930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79533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71422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587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893584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409413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62179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81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10596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40600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6242637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4043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00643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7049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04680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310037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87712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12002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06631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43150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3097556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34931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4967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20417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13993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50235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74897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3304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1923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63000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1617375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98295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35863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9320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13940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77040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30660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25513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505923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1726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0018584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59348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24018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4494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17366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70267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98299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51851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36903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67374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3966859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0148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12123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910880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49271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79076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37482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90643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53426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00860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3330508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29101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9321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74221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82438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68053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84519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324917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70499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94255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3407243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77165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00502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44691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360241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623877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20178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22678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02287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65953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54155592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22563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21473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01608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651862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16546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75743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91223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340914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40465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89870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30992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616667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17619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36092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9157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80419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69880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18660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05486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51762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8875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686992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25524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06629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65757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369920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21531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005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46794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200445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91664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7429585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6991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06652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99486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534617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31449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180314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25787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637020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12902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497229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8029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39873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35085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68638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45066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1195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67394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20126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22273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7955113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79855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11142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0823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06303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87331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22223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14132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27940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42275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9348698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21771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92054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6550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074880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07097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408384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445913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982153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72070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4644594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18757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55767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43491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599780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54825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87286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69778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04535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80546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7024206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09352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78219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487392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97874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20951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0254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56011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04704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28954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176906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2000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26889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88909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342630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19753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91498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007431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29647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48223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5940945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46679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68392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07164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78314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89220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3983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83753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47152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868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5946801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14038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18769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75202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89887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49118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13920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14996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81467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95829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11697580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91832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09866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60365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27460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97679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511331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957847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645715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59461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8903727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1925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8633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65702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533889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47914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25578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48484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7906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49116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0428378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503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87792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11661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18328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276795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93289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53398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43656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46127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10299004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56175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94623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93232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17555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40928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46491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473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77368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0328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4419456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51737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86261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99380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968638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282086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40874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5669846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99146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38524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35219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90780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91892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08369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22556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74415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6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1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0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3787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445236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934676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635238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723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8988609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42657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29959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70328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84147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25799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84362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90894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6882593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5341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13466674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38673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12460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64189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44286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14305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94616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48125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11827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7460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889800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35321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08963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54654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285957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459152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79471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77655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26405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81949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8894309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0370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94669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29701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505848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  <w:div w:id="1819687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42518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48581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57502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35063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090378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03452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8957542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89866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43631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48223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29691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72632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34264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28681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73935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37990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0646934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95515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06407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74351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30591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12254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33777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920457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19851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47434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3514953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27131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501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91684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749549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91326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3622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054693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73376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63816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3542801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70958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99036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07271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92775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617102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60475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11007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04875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9391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8863448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87440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68645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97470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54632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73600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8087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40699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43466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03713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9641088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66674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00662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17599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74202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70174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39014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80307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95584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78835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4101607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88312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71349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86182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8609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68242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05237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2323976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27615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78180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70699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92368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75016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22606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00324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064986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02942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7132232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89188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88782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99425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54462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46687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4734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61131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409157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4489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6400069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07873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41426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01760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250871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22638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16145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584104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6098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85553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2298617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6319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987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71879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9744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52704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14724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236977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737864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71080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2564868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48996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31806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62601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30661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900124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36662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65203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375935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74818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8252577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54479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5908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16392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06957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35145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47612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84433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609068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02338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5556241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5781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76937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96942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42974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809550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45053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575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63161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14833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660283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58077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72468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86977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462326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98495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63758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90937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83200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55999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4394347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9094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69008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81428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50930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65370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064020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50458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031953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18667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7578851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34361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22958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96807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76689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14187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67164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61757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38249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18930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3511071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99272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41571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31088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14155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90621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22583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85347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58402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31503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7610827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31104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2919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37494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72909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8287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04847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243469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933593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81498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8298226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15282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22800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27819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62225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18502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91150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52123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31952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63675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8720990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96985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2028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35232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784753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58020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18811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15454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999945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05013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3118602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38057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36897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2574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82312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97685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59658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642095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21454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56631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4013365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03578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69488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69625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04190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04188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12172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1646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85497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9125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5554234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36396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2462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22843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976954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73138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1460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53350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54740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22387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4588843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77562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76753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61699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98612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02938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42641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44291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26435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997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4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27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6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2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8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03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50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83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4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02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5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6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3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7094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724289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005112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670909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72996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89875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50745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3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7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5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8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58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0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703e4d1-76bc-4563-88d1-0fb7c80e9eac">
      <UserInfo>
        <DisplayName/>
        <AccountId xsi:nil="true"/>
        <AccountType/>
      </UserInfo>
    </SharedWithUsers>
    <_activity xmlns="77720672-f74b-4d49-a0b0-e341983e922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137925E5B5494AADB96756222B579A" ma:contentTypeVersion="18" ma:contentTypeDescription="Create a new document." ma:contentTypeScope="" ma:versionID="4b67169674611ccf1fff30ab6c8676c2">
  <xsd:schema xmlns:xsd="http://www.w3.org/2001/XMLSchema" xmlns:xs="http://www.w3.org/2001/XMLSchema" xmlns:p="http://schemas.microsoft.com/office/2006/metadata/properties" xmlns:ns3="b703e4d1-76bc-4563-88d1-0fb7c80e9eac" xmlns:ns4="77720672-f74b-4d49-a0b0-e341983e9224" targetNamespace="http://schemas.microsoft.com/office/2006/metadata/properties" ma:root="true" ma:fieldsID="159b7c3d76c852ef346354f1036844de" ns3:_="" ns4:_="">
    <xsd:import namespace="b703e4d1-76bc-4563-88d1-0fb7c80e9eac"/>
    <xsd:import namespace="77720672-f74b-4d49-a0b0-e341983e92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DateTaken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03e4d1-76bc-4563-88d1-0fb7c80e9e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720672-f74b-4d49-a0b0-e341983e92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D5F89-4C31-4B8E-A873-FD13FCF0D466}">
  <ds:schemaRefs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b703e4d1-76bc-4563-88d1-0fb7c80e9eac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purl.org/dc/dcmitype/"/>
    <ds:schemaRef ds:uri="77720672-f74b-4d49-a0b0-e341983e9224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35FF844-89DF-4E86-9D68-C049322817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11A83B-2BA6-4CDC-8B04-B6CF87AF11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03e4d1-76bc-4563-88d1-0fb7c80e9eac"/>
    <ds:schemaRef ds:uri="77720672-f74b-4d49-a0b0-e341983e92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FD9BCC-BA37-4116-85AA-C2720EF5E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4</Words>
  <Characters>3373</Characters>
  <Application>Microsoft Office Word</Application>
  <DocSecurity>0</DocSecurity>
  <Lines>28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 PATTERSON</dc:creator>
  <cp:keywords/>
  <dc:description/>
  <cp:lastModifiedBy>BRIAN W PATTERSON</cp:lastModifiedBy>
  <cp:revision>3</cp:revision>
  <dcterms:created xsi:type="dcterms:W3CDTF">2024-04-15T14:37:00Z</dcterms:created>
  <dcterms:modified xsi:type="dcterms:W3CDTF">2024-04-15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137925E5B5494AADB96756222B579A</vt:lpwstr>
  </property>
  <property fmtid="{D5CDD505-2E9C-101B-9397-08002B2CF9AE}" pid="3" name="GrammarlyDocumentId">
    <vt:lpwstr>14e027e318e0a962f39a9fb42871b383d527daf660d6de71f6d3d9b018c42d40</vt:lpwstr>
  </property>
  <property fmtid="{D5CDD505-2E9C-101B-9397-08002B2CF9AE}" pid="4" name="MediaServiceImageTags">
    <vt:lpwstr/>
  </property>
</Properties>
</file>